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8FB10" w14:textId="77777777" w:rsidR="00BA284C" w:rsidRDefault="00BA284C" w:rsidP="00BA284C">
      <w:pPr>
        <w:jc w:val="center"/>
        <w:rPr>
          <w:rFonts w:ascii="Arial" w:eastAsia="Arial" w:hAnsi="Arial" w:cs="Arial"/>
          <w:bCs/>
          <w:sz w:val="32"/>
          <w:szCs w:val="32"/>
        </w:rPr>
      </w:pPr>
      <w:r>
        <w:rPr>
          <w:rFonts w:ascii="Arial" w:eastAsia="Arial" w:hAnsi="Arial" w:cs="Arial"/>
          <w:b/>
          <w:bCs/>
          <w:sz w:val="32"/>
          <w:szCs w:val="32"/>
        </w:rPr>
        <w:t>Statistical</w:t>
      </w:r>
      <w:r w:rsidRPr="7D2A0230">
        <w:rPr>
          <w:rFonts w:ascii="Arial" w:eastAsia="Arial" w:hAnsi="Arial" w:cs="Arial"/>
          <w:b/>
          <w:bCs/>
          <w:sz w:val="32"/>
          <w:szCs w:val="32"/>
        </w:rPr>
        <w:t xml:space="preserve"> </w:t>
      </w:r>
      <w:r>
        <w:rPr>
          <w:rFonts w:ascii="Arial" w:eastAsia="Arial" w:hAnsi="Arial" w:cs="Arial"/>
          <w:b/>
          <w:bCs/>
          <w:sz w:val="32"/>
          <w:szCs w:val="32"/>
        </w:rPr>
        <w:t>Analysis Plan</w:t>
      </w:r>
    </w:p>
    <w:p w14:paraId="1D1D0DF4" w14:textId="1E682B78" w:rsidR="005E06E6" w:rsidRDefault="005E06E6"/>
    <w:p w14:paraId="619DAC0F" w14:textId="77777777" w:rsidR="00BA284C" w:rsidRDefault="00BA284C" w:rsidP="00BD07D1">
      <w:pPr>
        <w:jc w:val="center"/>
        <w:rPr>
          <w:rFonts w:ascii="Arial" w:hAnsi="Arial" w:cs="Arial"/>
          <w:b/>
          <w:bCs/>
          <w:sz w:val="32"/>
        </w:rPr>
      </w:pPr>
    </w:p>
    <w:p w14:paraId="0E6285F0" w14:textId="77777777" w:rsidR="00BA284C" w:rsidRDefault="00BA284C" w:rsidP="00BD07D1">
      <w:pPr>
        <w:jc w:val="center"/>
        <w:rPr>
          <w:rFonts w:ascii="Arial" w:hAnsi="Arial" w:cs="Arial"/>
          <w:b/>
          <w:bCs/>
          <w:sz w:val="32"/>
        </w:rPr>
      </w:pPr>
    </w:p>
    <w:p w14:paraId="1D585E2E" w14:textId="1643DEE1" w:rsidR="00BD07D1" w:rsidRPr="004C4772" w:rsidRDefault="004C4772" w:rsidP="004C4772">
      <w:pPr>
        <w:jc w:val="center"/>
        <w:rPr>
          <w:rFonts w:ascii="Arial" w:hAnsi="Arial" w:cs="Arial"/>
          <w:b/>
          <w:bCs/>
          <w:sz w:val="32"/>
        </w:rPr>
      </w:pPr>
      <w:r>
        <w:rPr>
          <w:rFonts w:ascii="Arial" w:hAnsi="Arial" w:cs="Arial"/>
          <w:b/>
          <w:bCs/>
          <w:sz w:val="32"/>
        </w:rPr>
        <w:t>HD-</w:t>
      </w:r>
      <w:proofErr w:type="spellStart"/>
      <w:r>
        <w:rPr>
          <w:rFonts w:ascii="Arial" w:hAnsi="Arial" w:cs="Arial"/>
          <w:b/>
          <w:bCs/>
          <w:sz w:val="32"/>
        </w:rPr>
        <w:t>tDCS</w:t>
      </w:r>
      <w:proofErr w:type="spellEnd"/>
      <w:r w:rsidR="00BD07D1" w:rsidRPr="00BD07D1">
        <w:rPr>
          <w:rFonts w:ascii="Arial" w:hAnsi="Arial" w:cs="Arial"/>
          <w:b/>
          <w:bCs/>
          <w:sz w:val="32"/>
        </w:rPr>
        <w:t xml:space="preserve"> as an intervention for cognitive deficits in Alzheimer’s dementia: a randomized controlled trial</w:t>
      </w:r>
    </w:p>
    <w:p w14:paraId="485E1180" w14:textId="5BD22D8C" w:rsidR="00BD07D1" w:rsidRDefault="00BD07D1"/>
    <w:p w14:paraId="5BF30836" w14:textId="1D24769C" w:rsidR="00BD07D1" w:rsidRDefault="00BD07D1" w:rsidP="00BA284C">
      <w:pPr>
        <w:rPr>
          <w:rFonts w:ascii="Arial" w:eastAsia="Arial" w:hAnsi="Arial" w:cs="Arial"/>
          <w:bCs/>
          <w:sz w:val="32"/>
          <w:szCs w:val="32"/>
        </w:rPr>
      </w:pPr>
    </w:p>
    <w:p w14:paraId="736E35A9" w14:textId="4073939D" w:rsidR="00BA284C" w:rsidRDefault="00BA284C" w:rsidP="00C131C2">
      <w:pPr>
        <w:rPr>
          <w:rFonts w:ascii="Arial" w:eastAsia="Arial" w:hAnsi="Arial" w:cs="Arial"/>
          <w:bCs/>
          <w:sz w:val="32"/>
          <w:szCs w:val="32"/>
        </w:rPr>
      </w:pPr>
      <w:r>
        <w:rPr>
          <w:rFonts w:ascii="Arial" w:eastAsia="Arial" w:hAnsi="Arial" w:cs="Arial"/>
          <w:bCs/>
          <w:sz w:val="32"/>
          <w:szCs w:val="32"/>
        </w:rPr>
        <w:t>Document History:</w:t>
      </w:r>
    </w:p>
    <w:p w14:paraId="4BE4EE8D" w14:textId="554A008D" w:rsidR="00BA284C" w:rsidRDefault="00BA284C" w:rsidP="00C131C2">
      <w:pPr>
        <w:rPr>
          <w:rFonts w:ascii="Arial" w:eastAsia="Arial" w:hAnsi="Arial" w:cs="Arial"/>
          <w:bCs/>
          <w:szCs w:val="32"/>
        </w:rPr>
      </w:pPr>
      <w:r w:rsidRPr="001F3178">
        <w:rPr>
          <w:rFonts w:ascii="Arial" w:eastAsia="Arial" w:hAnsi="Arial" w:cs="Arial"/>
          <w:bCs/>
          <w:szCs w:val="32"/>
          <w:u w:val="single"/>
        </w:rPr>
        <w:t>Version</w:t>
      </w:r>
      <w:r>
        <w:rPr>
          <w:rFonts w:ascii="Arial" w:eastAsia="Arial" w:hAnsi="Arial" w:cs="Arial"/>
          <w:bCs/>
          <w:szCs w:val="32"/>
        </w:rPr>
        <w:tab/>
      </w:r>
      <w:r>
        <w:rPr>
          <w:rFonts w:ascii="Arial" w:eastAsia="Arial" w:hAnsi="Arial" w:cs="Arial"/>
          <w:bCs/>
          <w:szCs w:val="32"/>
        </w:rPr>
        <w:tab/>
      </w:r>
      <w:r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  <w:u w:val="single"/>
        </w:rPr>
        <w:t>Date</w:t>
      </w:r>
      <w:r w:rsidRPr="001F3178"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  <w:u w:val="single"/>
        </w:rPr>
        <w:t>Author</w:t>
      </w:r>
      <w:r w:rsidRPr="001F3178">
        <w:rPr>
          <w:rFonts w:ascii="Arial" w:eastAsia="Arial" w:hAnsi="Arial" w:cs="Arial"/>
          <w:bCs/>
          <w:szCs w:val="32"/>
          <w:u w:val="single"/>
        </w:rPr>
        <w:tab/>
      </w:r>
      <w:r w:rsidRPr="001F3178">
        <w:rPr>
          <w:rFonts w:ascii="Arial" w:eastAsia="Arial" w:hAnsi="Arial" w:cs="Arial"/>
          <w:bCs/>
          <w:szCs w:val="32"/>
        </w:rPr>
        <w:tab/>
      </w:r>
      <w:r w:rsidRPr="001F3178">
        <w:rPr>
          <w:rFonts w:ascii="Arial" w:eastAsia="Arial" w:hAnsi="Arial" w:cs="Arial"/>
          <w:bCs/>
          <w:szCs w:val="32"/>
        </w:rPr>
        <w:tab/>
      </w:r>
      <w:r w:rsidR="00345948">
        <w:rPr>
          <w:rFonts w:ascii="Arial" w:eastAsia="Arial" w:hAnsi="Arial" w:cs="Arial"/>
          <w:bCs/>
          <w:szCs w:val="32"/>
          <w:u w:val="single"/>
        </w:rPr>
        <w:t>Modifications</w:t>
      </w:r>
    </w:p>
    <w:p w14:paraId="2CF2CA20" w14:textId="3C6BE120" w:rsidR="00BA284C" w:rsidRDefault="00752DF1" w:rsidP="00C131C2">
      <w:pPr>
        <w:rPr>
          <w:rFonts w:ascii="Arial" w:eastAsia="Arial" w:hAnsi="Arial" w:cs="Arial"/>
          <w:bCs/>
          <w:szCs w:val="32"/>
        </w:rPr>
      </w:pPr>
      <w:r>
        <w:rPr>
          <w:rFonts w:ascii="Arial" w:eastAsia="Arial" w:hAnsi="Arial" w:cs="Arial"/>
          <w:bCs/>
          <w:szCs w:val="32"/>
        </w:rPr>
        <w:t>0.</w:t>
      </w:r>
      <w:r w:rsidR="00BA284C">
        <w:rPr>
          <w:rFonts w:ascii="Arial" w:eastAsia="Arial" w:hAnsi="Arial" w:cs="Arial"/>
          <w:bCs/>
          <w:szCs w:val="32"/>
        </w:rPr>
        <w:t>1</w:t>
      </w:r>
      <w:r w:rsidR="00BA284C">
        <w:rPr>
          <w:rFonts w:ascii="Arial" w:eastAsia="Arial" w:hAnsi="Arial" w:cs="Arial"/>
          <w:bCs/>
          <w:szCs w:val="32"/>
        </w:rPr>
        <w:tab/>
      </w:r>
      <w:r w:rsidR="00BA284C">
        <w:rPr>
          <w:rFonts w:ascii="Arial" w:eastAsia="Arial" w:hAnsi="Arial" w:cs="Arial"/>
          <w:bCs/>
          <w:szCs w:val="32"/>
        </w:rPr>
        <w:tab/>
      </w:r>
      <w:r w:rsidR="00BA284C">
        <w:rPr>
          <w:rFonts w:ascii="Arial" w:eastAsia="Arial" w:hAnsi="Arial" w:cs="Arial"/>
          <w:bCs/>
          <w:szCs w:val="32"/>
        </w:rPr>
        <w:tab/>
      </w:r>
      <w:r w:rsidR="00BA284C">
        <w:rPr>
          <w:rFonts w:ascii="Arial" w:eastAsia="Arial" w:hAnsi="Arial" w:cs="Arial"/>
          <w:bCs/>
          <w:szCs w:val="32"/>
        </w:rPr>
        <w:tab/>
        <w:t>March 4, 2024</w:t>
      </w:r>
      <w:r w:rsidR="00BA284C">
        <w:rPr>
          <w:rFonts w:ascii="Arial" w:eastAsia="Arial" w:hAnsi="Arial" w:cs="Arial"/>
          <w:bCs/>
          <w:szCs w:val="32"/>
        </w:rPr>
        <w:tab/>
      </w:r>
      <w:r w:rsidR="00BA284C">
        <w:rPr>
          <w:rFonts w:ascii="Arial" w:eastAsia="Arial" w:hAnsi="Arial" w:cs="Arial"/>
          <w:bCs/>
          <w:szCs w:val="32"/>
        </w:rPr>
        <w:tab/>
        <w:t>C LoBue</w:t>
      </w:r>
      <w:r w:rsidR="00BA284C">
        <w:rPr>
          <w:rFonts w:ascii="Arial" w:eastAsia="Arial" w:hAnsi="Arial" w:cs="Arial"/>
          <w:bCs/>
          <w:szCs w:val="32"/>
        </w:rPr>
        <w:tab/>
      </w:r>
      <w:r w:rsidR="00BA284C">
        <w:rPr>
          <w:rFonts w:ascii="Arial" w:eastAsia="Arial" w:hAnsi="Arial" w:cs="Arial"/>
          <w:bCs/>
          <w:szCs w:val="32"/>
        </w:rPr>
        <w:tab/>
        <w:t>Original draft</w:t>
      </w:r>
    </w:p>
    <w:p w14:paraId="0F5DCBF7" w14:textId="77777777" w:rsidR="007258BC" w:rsidRDefault="007258BC" w:rsidP="00C131C2">
      <w:pPr>
        <w:rPr>
          <w:rFonts w:ascii="Arial" w:eastAsia="Arial" w:hAnsi="Arial" w:cs="Arial"/>
          <w:bCs/>
          <w:szCs w:val="32"/>
        </w:rPr>
      </w:pPr>
    </w:p>
    <w:p w14:paraId="094DA83A" w14:textId="73179891" w:rsidR="00BA284C" w:rsidRDefault="00752DF1" w:rsidP="00C131C2">
      <w:pPr>
        <w:rPr>
          <w:rFonts w:ascii="Arial" w:eastAsia="Arial" w:hAnsi="Arial" w:cs="Arial"/>
          <w:bCs/>
          <w:szCs w:val="32"/>
        </w:rPr>
      </w:pPr>
      <w:r>
        <w:rPr>
          <w:rFonts w:ascii="Arial" w:eastAsia="Arial" w:hAnsi="Arial" w:cs="Arial"/>
          <w:bCs/>
          <w:szCs w:val="32"/>
        </w:rPr>
        <w:t>0.</w:t>
      </w:r>
      <w:r w:rsidR="00A270D1">
        <w:rPr>
          <w:rFonts w:ascii="Arial" w:eastAsia="Arial" w:hAnsi="Arial" w:cs="Arial"/>
          <w:bCs/>
          <w:szCs w:val="32"/>
        </w:rPr>
        <w:t>1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  <w:t>March 14, 2024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</w:r>
      <w:proofErr w:type="gramStart"/>
      <w:r w:rsidR="00A270D1">
        <w:rPr>
          <w:rFonts w:ascii="Arial" w:eastAsia="Arial" w:hAnsi="Arial" w:cs="Arial"/>
          <w:bCs/>
          <w:szCs w:val="32"/>
        </w:rPr>
        <w:t>A</w:t>
      </w:r>
      <w:proofErr w:type="gramEnd"/>
      <w:r w:rsidR="00A270D1">
        <w:rPr>
          <w:rFonts w:ascii="Arial" w:eastAsia="Arial" w:hAnsi="Arial" w:cs="Arial"/>
          <w:bCs/>
          <w:szCs w:val="32"/>
        </w:rPr>
        <w:t xml:space="preserve"> Salter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  <w:t>Review</w:t>
      </w:r>
    </w:p>
    <w:p w14:paraId="21FF9EDC" w14:textId="77777777" w:rsidR="007258BC" w:rsidRDefault="007258BC" w:rsidP="00C131C2">
      <w:pPr>
        <w:rPr>
          <w:rFonts w:ascii="Arial" w:eastAsia="Arial" w:hAnsi="Arial" w:cs="Arial"/>
          <w:bCs/>
          <w:szCs w:val="32"/>
        </w:rPr>
      </w:pPr>
    </w:p>
    <w:p w14:paraId="2699ACB5" w14:textId="4F1C63E6" w:rsidR="00A270D1" w:rsidRDefault="00752DF1" w:rsidP="00C131C2">
      <w:pPr>
        <w:rPr>
          <w:rFonts w:ascii="Arial" w:eastAsia="Arial" w:hAnsi="Arial" w:cs="Arial"/>
          <w:bCs/>
          <w:szCs w:val="32"/>
        </w:rPr>
      </w:pPr>
      <w:r>
        <w:rPr>
          <w:rFonts w:ascii="Arial" w:eastAsia="Arial" w:hAnsi="Arial" w:cs="Arial"/>
          <w:bCs/>
          <w:szCs w:val="32"/>
        </w:rPr>
        <w:t>0.</w:t>
      </w:r>
      <w:r w:rsidR="00A270D1">
        <w:rPr>
          <w:rFonts w:ascii="Arial" w:eastAsia="Arial" w:hAnsi="Arial" w:cs="Arial"/>
          <w:bCs/>
          <w:szCs w:val="32"/>
        </w:rPr>
        <w:t>2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  <w:t xml:space="preserve">March </w:t>
      </w:r>
      <w:r w:rsidR="001F3178">
        <w:rPr>
          <w:rFonts w:ascii="Arial" w:eastAsia="Arial" w:hAnsi="Arial" w:cs="Arial"/>
          <w:bCs/>
          <w:szCs w:val="32"/>
        </w:rPr>
        <w:t>14</w:t>
      </w:r>
      <w:r w:rsidR="00A270D1">
        <w:rPr>
          <w:rFonts w:ascii="Arial" w:eastAsia="Arial" w:hAnsi="Arial" w:cs="Arial"/>
          <w:bCs/>
          <w:szCs w:val="32"/>
        </w:rPr>
        <w:t>, 2024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  <w:t>C LoBue</w:t>
      </w:r>
      <w:r w:rsidR="00A270D1">
        <w:rPr>
          <w:rFonts w:ascii="Arial" w:eastAsia="Arial" w:hAnsi="Arial" w:cs="Arial"/>
          <w:bCs/>
          <w:szCs w:val="32"/>
        </w:rPr>
        <w:tab/>
      </w:r>
      <w:r w:rsidR="00A270D1">
        <w:rPr>
          <w:rFonts w:ascii="Arial" w:eastAsia="Arial" w:hAnsi="Arial" w:cs="Arial"/>
          <w:bCs/>
          <w:szCs w:val="32"/>
        </w:rPr>
        <w:tab/>
        <w:t xml:space="preserve">Added sections: design, </w:t>
      </w:r>
    </w:p>
    <w:p w14:paraId="630E9B8B" w14:textId="0B883E16" w:rsidR="00A270D1" w:rsidRDefault="00A270D1" w:rsidP="00A270D1">
      <w:pPr>
        <w:tabs>
          <w:tab w:val="left" w:pos="450"/>
        </w:tabs>
        <w:ind w:left="7920"/>
        <w:rPr>
          <w:rFonts w:ascii="Arial" w:eastAsia="Arial" w:hAnsi="Arial" w:cs="Arial"/>
          <w:bCs/>
          <w:szCs w:val="32"/>
        </w:rPr>
      </w:pPr>
      <w:proofErr w:type="gramStart"/>
      <w:r>
        <w:rPr>
          <w:rFonts w:ascii="Arial" w:eastAsia="Arial" w:hAnsi="Arial" w:cs="Arial"/>
          <w:bCs/>
          <w:szCs w:val="32"/>
        </w:rPr>
        <w:t>randomization</w:t>
      </w:r>
      <w:proofErr w:type="gramEnd"/>
      <w:r>
        <w:rPr>
          <w:rFonts w:ascii="Arial" w:eastAsia="Arial" w:hAnsi="Arial" w:cs="Arial"/>
          <w:bCs/>
          <w:szCs w:val="32"/>
        </w:rPr>
        <w:t xml:space="preserve">, sample size calculation, and outcomes. Accepted changes in </w:t>
      </w:r>
      <w:r w:rsidR="001F3178">
        <w:rPr>
          <w:rFonts w:ascii="Arial" w:eastAsia="Arial" w:hAnsi="Arial" w:cs="Arial"/>
          <w:bCs/>
          <w:szCs w:val="32"/>
        </w:rPr>
        <w:t>re-arrangement of analysis details</w:t>
      </w:r>
    </w:p>
    <w:p w14:paraId="04C29761" w14:textId="77777777" w:rsidR="007258BC" w:rsidRDefault="007258BC" w:rsidP="00A270D1">
      <w:pPr>
        <w:tabs>
          <w:tab w:val="left" w:pos="450"/>
        </w:tabs>
        <w:ind w:left="7920"/>
        <w:rPr>
          <w:rFonts w:ascii="Arial" w:eastAsia="Arial" w:hAnsi="Arial" w:cs="Arial"/>
          <w:bCs/>
          <w:szCs w:val="32"/>
        </w:rPr>
      </w:pPr>
    </w:p>
    <w:p w14:paraId="7ACDE6A6" w14:textId="7353BE19" w:rsidR="00DD1E1C" w:rsidRDefault="00752DF1" w:rsidP="001F3178">
      <w:pPr>
        <w:tabs>
          <w:tab w:val="left" w:pos="450"/>
        </w:tabs>
        <w:rPr>
          <w:rFonts w:ascii="Arial" w:eastAsia="Arial" w:hAnsi="Arial" w:cs="Arial"/>
          <w:bCs/>
          <w:szCs w:val="32"/>
        </w:rPr>
      </w:pPr>
      <w:r>
        <w:rPr>
          <w:rFonts w:ascii="Arial" w:eastAsia="Arial" w:hAnsi="Arial" w:cs="Arial"/>
          <w:bCs/>
          <w:szCs w:val="32"/>
        </w:rPr>
        <w:t>0.</w:t>
      </w:r>
      <w:r w:rsidR="001F3178">
        <w:rPr>
          <w:rFonts w:ascii="Arial" w:eastAsia="Arial" w:hAnsi="Arial" w:cs="Arial"/>
          <w:bCs/>
          <w:szCs w:val="32"/>
        </w:rPr>
        <w:t>3</w:t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  <w:t>March 27, 2024</w:t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  <w:t>C LoBue</w:t>
      </w:r>
      <w:r w:rsidR="001F3178">
        <w:rPr>
          <w:rFonts w:ascii="Arial" w:eastAsia="Arial" w:hAnsi="Arial" w:cs="Arial"/>
          <w:bCs/>
          <w:szCs w:val="32"/>
        </w:rPr>
        <w:tab/>
      </w:r>
      <w:r w:rsidR="001F3178">
        <w:rPr>
          <w:rFonts w:ascii="Arial" w:eastAsia="Arial" w:hAnsi="Arial" w:cs="Arial"/>
          <w:bCs/>
          <w:szCs w:val="32"/>
        </w:rPr>
        <w:tab/>
      </w:r>
      <w:r w:rsidR="00DD1E1C">
        <w:rPr>
          <w:rFonts w:ascii="Arial" w:eastAsia="Arial" w:hAnsi="Arial" w:cs="Arial"/>
          <w:bCs/>
          <w:szCs w:val="32"/>
        </w:rPr>
        <w:t xml:space="preserve">Modified analysis </w:t>
      </w:r>
    </w:p>
    <w:p w14:paraId="65832A32" w14:textId="2D21FA33" w:rsidR="001F3178" w:rsidRDefault="00DD1E1C" w:rsidP="00D84876">
      <w:pPr>
        <w:tabs>
          <w:tab w:val="left" w:pos="450"/>
        </w:tabs>
        <w:ind w:left="7920"/>
        <w:rPr>
          <w:rFonts w:ascii="Arial" w:eastAsia="Arial" w:hAnsi="Arial" w:cs="Arial"/>
          <w:bCs/>
          <w:szCs w:val="32"/>
        </w:rPr>
      </w:pPr>
      <w:proofErr w:type="gramStart"/>
      <w:r>
        <w:rPr>
          <w:rFonts w:ascii="Arial" w:eastAsia="Arial" w:hAnsi="Arial" w:cs="Arial"/>
          <w:bCs/>
          <w:szCs w:val="32"/>
        </w:rPr>
        <w:t>methods</w:t>
      </w:r>
      <w:proofErr w:type="gramEnd"/>
      <w:r w:rsidR="00D84876">
        <w:rPr>
          <w:rFonts w:ascii="Arial" w:eastAsia="Arial" w:hAnsi="Arial" w:cs="Arial"/>
          <w:bCs/>
          <w:szCs w:val="32"/>
        </w:rPr>
        <w:t xml:space="preserve"> as follows.</w:t>
      </w:r>
      <w:r>
        <w:rPr>
          <w:rFonts w:ascii="Arial" w:eastAsia="Arial" w:hAnsi="Arial" w:cs="Arial"/>
          <w:bCs/>
          <w:szCs w:val="32"/>
        </w:rPr>
        <w:t xml:space="preserve"> Changed effect size calculation from the pooled pretest standard deviation approach (dppc2) to </w:t>
      </w:r>
      <w:r w:rsidR="00D84876">
        <w:rPr>
          <w:rFonts w:ascii="Arial" w:eastAsia="Arial" w:hAnsi="Arial" w:cs="Arial"/>
          <w:bCs/>
          <w:szCs w:val="32"/>
        </w:rPr>
        <w:t xml:space="preserve">use of Cohen’s </w:t>
      </w:r>
      <w:r w:rsidR="00D84876">
        <w:rPr>
          <w:rFonts w:ascii="Arial" w:eastAsia="Arial" w:hAnsi="Arial" w:cs="Arial"/>
          <w:bCs/>
          <w:i/>
          <w:szCs w:val="32"/>
        </w:rPr>
        <w:t>d</w:t>
      </w:r>
      <w:r w:rsidR="00D84876">
        <w:rPr>
          <w:rFonts w:ascii="Arial" w:eastAsia="Arial" w:hAnsi="Arial" w:cs="Arial"/>
          <w:bCs/>
          <w:szCs w:val="32"/>
        </w:rPr>
        <w:t>. Changed from use of Cochran-Armitage test to Chi-square/Fisher’s exact tests in evaluating significance of proportions of clinically meaningful change</w:t>
      </w:r>
      <w:r w:rsidR="007258BC">
        <w:rPr>
          <w:rFonts w:ascii="Arial" w:eastAsia="Arial" w:hAnsi="Arial" w:cs="Arial"/>
          <w:bCs/>
          <w:szCs w:val="32"/>
        </w:rPr>
        <w:t>.</w:t>
      </w:r>
    </w:p>
    <w:p w14:paraId="36A4ED9E" w14:textId="0296CA4A" w:rsidR="007258BC" w:rsidRDefault="00752DF1" w:rsidP="00D84876">
      <w:pPr>
        <w:tabs>
          <w:tab w:val="left" w:pos="450"/>
        </w:tabs>
        <w:rPr>
          <w:rFonts w:ascii="Arial" w:eastAsia="Arial" w:hAnsi="Arial" w:cs="Arial"/>
          <w:bCs/>
          <w:szCs w:val="32"/>
        </w:rPr>
      </w:pPr>
      <w:r>
        <w:rPr>
          <w:rFonts w:ascii="Arial" w:eastAsia="Arial" w:hAnsi="Arial" w:cs="Arial"/>
          <w:bCs/>
          <w:szCs w:val="32"/>
        </w:rPr>
        <w:t>1</w:t>
      </w:r>
      <w:r>
        <w:rPr>
          <w:rFonts w:ascii="Arial" w:eastAsia="Arial" w:hAnsi="Arial" w:cs="Arial"/>
          <w:bCs/>
          <w:szCs w:val="32"/>
        </w:rPr>
        <w:tab/>
      </w:r>
      <w:r>
        <w:rPr>
          <w:rFonts w:ascii="Arial" w:eastAsia="Arial" w:hAnsi="Arial" w:cs="Arial"/>
          <w:bCs/>
          <w:szCs w:val="32"/>
        </w:rPr>
        <w:tab/>
      </w:r>
      <w:r w:rsidR="00D84876">
        <w:rPr>
          <w:rFonts w:ascii="Arial" w:eastAsia="Arial" w:hAnsi="Arial" w:cs="Arial"/>
          <w:bCs/>
          <w:szCs w:val="32"/>
        </w:rPr>
        <w:tab/>
      </w:r>
      <w:r w:rsidR="00D84876">
        <w:rPr>
          <w:rFonts w:ascii="Arial" w:eastAsia="Arial" w:hAnsi="Arial" w:cs="Arial"/>
          <w:bCs/>
          <w:szCs w:val="32"/>
        </w:rPr>
        <w:tab/>
      </w:r>
      <w:r w:rsidR="00D84876">
        <w:rPr>
          <w:rFonts w:ascii="Arial" w:eastAsia="Arial" w:hAnsi="Arial" w:cs="Arial"/>
          <w:bCs/>
          <w:szCs w:val="32"/>
        </w:rPr>
        <w:tab/>
        <w:t>July 8, 2024</w:t>
      </w:r>
      <w:r w:rsidR="00D84876">
        <w:rPr>
          <w:rFonts w:ascii="Arial" w:eastAsia="Arial" w:hAnsi="Arial" w:cs="Arial"/>
          <w:bCs/>
          <w:szCs w:val="32"/>
        </w:rPr>
        <w:tab/>
      </w:r>
      <w:r w:rsidR="00D84876">
        <w:rPr>
          <w:rFonts w:ascii="Arial" w:eastAsia="Arial" w:hAnsi="Arial" w:cs="Arial"/>
          <w:bCs/>
          <w:szCs w:val="32"/>
        </w:rPr>
        <w:tab/>
      </w:r>
      <w:r w:rsidR="00D84876">
        <w:rPr>
          <w:rFonts w:ascii="Arial" w:eastAsia="Arial" w:hAnsi="Arial" w:cs="Arial"/>
          <w:bCs/>
          <w:szCs w:val="32"/>
        </w:rPr>
        <w:tab/>
        <w:t>C LoBue</w:t>
      </w:r>
      <w:r w:rsidR="00D84876">
        <w:rPr>
          <w:rFonts w:ascii="Arial" w:eastAsia="Arial" w:hAnsi="Arial" w:cs="Arial"/>
          <w:bCs/>
          <w:szCs w:val="32"/>
        </w:rPr>
        <w:tab/>
      </w:r>
      <w:r w:rsidR="007258BC">
        <w:rPr>
          <w:rFonts w:ascii="Arial" w:eastAsia="Arial" w:hAnsi="Arial" w:cs="Arial"/>
          <w:bCs/>
          <w:szCs w:val="32"/>
        </w:rPr>
        <w:tab/>
        <w:t>Updated. Removed Chi-</w:t>
      </w:r>
    </w:p>
    <w:p w14:paraId="22885DA3" w14:textId="44E55606" w:rsidR="00D84876" w:rsidRPr="00D84876" w:rsidRDefault="007258BC" w:rsidP="007258BC">
      <w:pPr>
        <w:tabs>
          <w:tab w:val="left" w:pos="450"/>
        </w:tabs>
        <w:ind w:left="7920"/>
        <w:rPr>
          <w:rFonts w:ascii="Arial" w:eastAsia="Arial" w:hAnsi="Arial" w:cs="Arial"/>
          <w:bCs/>
          <w:szCs w:val="32"/>
        </w:rPr>
      </w:pPr>
      <w:proofErr w:type="gramStart"/>
      <w:r>
        <w:rPr>
          <w:rFonts w:ascii="Arial" w:eastAsia="Arial" w:hAnsi="Arial" w:cs="Arial"/>
          <w:bCs/>
          <w:szCs w:val="32"/>
        </w:rPr>
        <w:t>square/Fisher’s</w:t>
      </w:r>
      <w:proofErr w:type="gramEnd"/>
      <w:r>
        <w:rPr>
          <w:rFonts w:ascii="Arial" w:eastAsia="Arial" w:hAnsi="Arial" w:cs="Arial"/>
          <w:bCs/>
          <w:szCs w:val="32"/>
        </w:rPr>
        <w:t xml:space="preserve"> exact test from plan.</w:t>
      </w:r>
      <w:r w:rsidR="00D84876">
        <w:rPr>
          <w:rFonts w:ascii="Arial" w:eastAsia="Arial" w:hAnsi="Arial" w:cs="Arial"/>
          <w:bCs/>
          <w:szCs w:val="32"/>
        </w:rPr>
        <w:tab/>
      </w:r>
    </w:p>
    <w:p w14:paraId="6375C647" w14:textId="77777777" w:rsidR="00BA284C" w:rsidRPr="00BA284C" w:rsidRDefault="00BA284C" w:rsidP="00C131C2">
      <w:pPr>
        <w:rPr>
          <w:b/>
          <w:bCs/>
          <w:sz w:val="20"/>
        </w:rPr>
      </w:pPr>
    </w:p>
    <w:p w14:paraId="1F3F25A8" w14:textId="320519F5" w:rsid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  <w:r>
        <w:rPr>
          <w:rFonts w:ascii="Arial" w:eastAsia="Arial" w:hAnsi="Arial" w:cs="Arial"/>
          <w:bCs/>
          <w:sz w:val="32"/>
          <w:szCs w:val="32"/>
        </w:rPr>
        <w:t>Version:</w:t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  <w:t>Final</w:t>
      </w:r>
    </w:p>
    <w:p w14:paraId="29FC04C5" w14:textId="0F62B559" w:rsid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  <w:bookmarkStart w:id="0" w:name="_GoBack"/>
      <w:bookmarkEnd w:id="0"/>
    </w:p>
    <w:p w14:paraId="07086C80" w14:textId="75E45DB6" w:rsid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</w:p>
    <w:p w14:paraId="41C4F89D" w14:textId="47D855DE" w:rsidR="00345948" w:rsidRP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  <w:r>
        <w:rPr>
          <w:rFonts w:ascii="Arial" w:eastAsia="Arial" w:hAnsi="Arial" w:cs="Arial"/>
          <w:bCs/>
          <w:sz w:val="32"/>
          <w:szCs w:val="32"/>
        </w:rPr>
        <w:t>Signature</w:t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  <w:t xml:space="preserve">   </w:t>
      </w:r>
      <w:r>
        <w:rPr>
          <w:rFonts w:ascii="Arial" w:eastAsia="Arial" w:hAnsi="Arial" w:cs="Arial"/>
          <w:bCs/>
          <w:sz w:val="32"/>
          <w:szCs w:val="32"/>
          <w:u w:val="single"/>
        </w:rPr>
        <w:t>_________________</w:t>
      </w:r>
      <w:r>
        <w:rPr>
          <w:rFonts w:ascii="Arial" w:eastAsia="Arial" w:hAnsi="Arial" w:cs="Arial"/>
          <w:bCs/>
          <w:sz w:val="32"/>
          <w:szCs w:val="32"/>
          <w:u w:val="single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  <w:t>8/12/2024</w:t>
      </w:r>
    </w:p>
    <w:p w14:paraId="0EF14943" w14:textId="34F596D4" w:rsid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  <w:r>
        <w:rPr>
          <w:rFonts w:ascii="Arial" w:eastAsia="Arial" w:hAnsi="Arial" w:cs="Arial"/>
          <w:bCs/>
          <w:sz w:val="32"/>
          <w:szCs w:val="32"/>
        </w:rPr>
        <w:t>Principal Investigator: Christian LoBue, PhD</w:t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  <w:r>
        <w:rPr>
          <w:rFonts w:ascii="Arial" w:eastAsia="Arial" w:hAnsi="Arial" w:cs="Arial"/>
          <w:bCs/>
          <w:sz w:val="32"/>
          <w:szCs w:val="32"/>
        </w:rPr>
        <w:tab/>
      </w:r>
    </w:p>
    <w:p w14:paraId="14294964" w14:textId="77777777" w:rsidR="00345948" w:rsidRDefault="00345948" w:rsidP="00345948">
      <w:pPr>
        <w:rPr>
          <w:rFonts w:ascii="Arial" w:eastAsia="Arial" w:hAnsi="Arial" w:cs="Arial"/>
          <w:bCs/>
          <w:sz w:val="32"/>
          <w:szCs w:val="32"/>
        </w:rPr>
      </w:pPr>
    </w:p>
    <w:p w14:paraId="144C0A68" w14:textId="77777777" w:rsidR="00345948" w:rsidRDefault="00345948" w:rsidP="00C131C2">
      <w:pPr>
        <w:rPr>
          <w:b/>
          <w:bCs/>
        </w:rPr>
      </w:pPr>
    </w:p>
    <w:p w14:paraId="3348921F" w14:textId="77777777" w:rsidR="00345948" w:rsidRDefault="00345948" w:rsidP="00C131C2">
      <w:pPr>
        <w:rPr>
          <w:b/>
          <w:bCs/>
        </w:rPr>
      </w:pPr>
    </w:p>
    <w:p w14:paraId="4B0E0A07" w14:textId="77777777" w:rsidR="00345948" w:rsidRDefault="00345948" w:rsidP="00C131C2">
      <w:pPr>
        <w:rPr>
          <w:b/>
          <w:bCs/>
        </w:rPr>
      </w:pPr>
    </w:p>
    <w:p w14:paraId="6EEA2EB8" w14:textId="6C2F7725" w:rsidR="00345948" w:rsidRPr="00773F20" w:rsidRDefault="00345948" w:rsidP="00773F20">
      <w:pPr>
        <w:jc w:val="center"/>
        <w:rPr>
          <w:rFonts w:ascii="Arial" w:eastAsia="Arial" w:hAnsi="Arial" w:cs="Arial"/>
          <w:b/>
          <w:bCs/>
          <w:sz w:val="32"/>
          <w:szCs w:val="32"/>
        </w:rPr>
      </w:pPr>
      <w:r w:rsidRPr="00773F20">
        <w:rPr>
          <w:rFonts w:ascii="Arial" w:eastAsia="Arial" w:hAnsi="Arial" w:cs="Arial"/>
          <w:b/>
          <w:bCs/>
          <w:sz w:val="32"/>
          <w:szCs w:val="32"/>
        </w:rPr>
        <w:lastRenderedPageBreak/>
        <w:t>Contents:</w:t>
      </w:r>
    </w:p>
    <w:p w14:paraId="73FAB4CF" w14:textId="73F75877" w:rsidR="00345948" w:rsidRPr="00773F20" w:rsidRDefault="00345948" w:rsidP="00C131C2">
      <w:pPr>
        <w:rPr>
          <w:rFonts w:ascii="Arial" w:eastAsia="Arial" w:hAnsi="Arial" w:cs="Arial"/>
          <w:b/>
          <w:bCs/>
          <w:sz w:val="32"/>
          <w:szCs w:val="32"/>
        </w:rPr>
      </w:pPr>
    </w:p>
    <w:p w14:paraId="7309C364" w14:textId="35DB7FFB" w:rsidR="00345948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Objectives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6478C1DD" w14:textId="1D96D108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Design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48F76A45" w14:textId="7BC65FAE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Randomization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7441FBD2" w14:textId="07F091DD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Blinding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36333505" w14:textId="62C3C89B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Study sample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21D451B6" w14:textId="166D93FC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Sample size calculation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3</w:t>
      </w:r>
    </w:p>
    <w:p w14:paraId="064F823C" w14:textId="4C15B96E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Outcomes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4</w:t>
      </w:r>
    </w:p>
    <w:p w14:paraId="29101839" w14:textId="65725DEE" w:rsidR="00773F20" w:rsidRPr="00773F20" w:rsidRDefault="00773F20" w:rsidP="00773F20">
      <w:pPr>
        <w:ind w:left="1440" w:firstLine="720"/>
        <w:rPr>
          <w:rFonts w:eastAsia="Arial" w:cs="Arial"/>
          <w:b/>
          <w:bCs/>
          <w:sz w:val="26"/>
          <w:szCs w:val="32"/>
        </w:rPr>
      </w:pPr>
      <w:r w:rsidRPr="00773F20">
        <w:rPr>
          <w:rFonts w:eastAsia="Arial" w:cs="Arial"/>
          <w:b/>
          <w:bCs/>
          <w:sz w:val="26"/>
          <w:szCs w:val="32"/>
        </w:rPr>
        <w:t>Analysis methods</w:t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>
        <w:rPr>
          <w:rFonts w:eastAsia="Arial" w:cs="Arial"/>
          <w:b/>
          <w:bCs/>
          <w:sz w:val="26"/>
          <w:szCs w:val="32"/>
        </w:rPr>
        <w:tab/>
      </w:r>
      <w:r w:rsidRPr="00773F20">
        <w:rPr>
          <w:rFonts w:eastAsia="Arial" w:cs="Arial"/>
          <w:b/>
          <w:bCs/>
          <w:sz w:val="26"/>
          <w:szCs w:val="32"/>
        </w:rPr>
        <w:t>4</w:t>
      </w:r>
    </w:p>
    <w:p w14:paraId="1D2A3EA0" w14:textId="78B1455B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43BEADF8" w14:textId="0524CAF4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6F8AAD88" w14:textId="363031C5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71F213AD" w14:textId="6EE9CE21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1A95B29D" w14:textId="7BF1F6CA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C95A7B6" w14:textId="644F9C33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5D283B60" w14:textId="6B7AAC76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5C371BDC" w14:textId="49349D77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289B035" w14:textId="773989C9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7567EE7D" w14:textId="2F3515BE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228FD5E5" w14:textId="030D6AB1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34C2BA21" w14:textId="2D6B55D0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9C7E488" w14:textId="5496F252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3DDB277B" w14:textId="1B865E8C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CE5D191" w14:textId="67A55DB2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4E087471" w14:textId="3567F9C7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70E62241" w14:textId="47BD0515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3978DF01" w14:textId="6D10042D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1A7D11E2" w14:textId="4B23D55B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38BCDE20" w14:textId="40A231D7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295ED222" w14:textId="35B031B4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436F8794" w14:textId="28B113A8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2C4BD42C" w14:textId="7417620A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40191377" w14:textId="1D0CA38F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8EB6AF0" w14:textId="4A721F53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17289E74" w14:textId="0C537FD1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7A5B26D3" w14:textId="15ED6BCF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504DA11E" w14:textId="4D2AC939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7D767AED" w14:textId="4556D387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2EFDBE95" w14:textId="57851A1E" w:rsidR="00345948" w:rsidRDefault="00345948" w:rsidP="00C131C2">
      <w:pPr>
        <w:rPr>
          <w:rFonts w:ascii="Arial" w:eastAsia="Arial" w:hAnsi="Arial" w:cs="Arial"/>
          <w:bCs/>
          <w:sz w:val="32"/>
          <w:szCs w:val="32"/>
        </w:rPr>
      </w:pPr>
    </w:p>
    <w:p w14:paraId="04CB8AFB" w14:textId="290F435A" w:rsidR="006C6963" w:rsidRDefault="006C6963" w:rsidP="00C131C2">
      <w:pPr>
        <w:rPr>
          <w:b/>
          <w:bCs/>
        </w:rPr>
      </w:pPr>
      <w:r>
        <w:rPr>
          <w:b/>
          <w:bCs/>
        </w:rPr>
        <w:lastRenderedPageBreak/>
        <w:t>Objectives:</w:t>
      </w:r>
    </w:p>
    <w:p w14:paraId="17A29FFD" w14:textId="57D0726C" w:rsidR="006C6963" w:rsidRPr="001C49AD" w:rsidRDefault="00C8042D" w:rsidP="00D569D6">
      <w:pPr>
        <w:pStyle w:val="ListParagraph"/>
        <w:numPr>
          <w:ilvl w:val="0"/>
          <w:numId w:val="3"/>
        </w:numPr>
      </w:pPr>
      <w:r>
        <w:t>Determine if HD-</w:t>
      </w:r>
      <w:proofErr w:type="spellStart"/>
      <w:r>
        <w:t>tDCS</w:t>
      </w:r>
      <w:proofErr w:type="spellEnd"/>
      <w:r>
        <w:t xml:space="preserve"> </w:t>
      </w:r>
      <w:r w:rsidR="006C6963" w:rsidRPr="001C49AD">
        <w:t>lessen</w:t>
      </w:r>
      <w:r>
        <w:t>s</w:t>
      </w:r>
      <w:r w:rsidR="006C6963" w:rsidRPr="001C49AD">
        <w:t xml:space="preserve"> Alzheimer’s dementia</w:t>
      </w:r>
      <w:r>
        <w:t xml:space="preserve"> (AD)</w:t>
      </w:r>
      <w:r w:rsidR="006C6963" w:rsidRPr="001C49AD">
        <w:t xml:space="preserve"> associated memory deficits</w:t>
      </w:r>
      <w:r w:rsidR="006C6963" w:rsidRPr="001C49AD">
        <w:rPr>
          <w:rFonts w:ascii="Arial" w:hAnsi="Arial" w:cs="Arial"/>
        </w:rPr>
        <w:t>​</w:t>
      </w:r>
    </w:p>
    <w:p w14:paraId="1F1AFAA8" w14:textId="21686DE6" w:rsidR="006C6963" w:rsidRPr="001C49AD" w:rsidRDefault="00C8042D" w:rsidP="00D569D6">
      <w:pPr>
        <w:pStyle w:val="ListParagraph"/>
        <w:numPr>
          <w:ilvl w:val="0"/>
          <w:numId w:val="3"/>
        </w:numPr>
      </w:pPr>
      <w:r>
        <w:t>D</w:t>
      </w:r>
      <w:r w:rsidR="006C6963" w:rsidRPr="001C49AD">
        <w:t>etermine if HD-</w:t>
      </w:r>
      <w:proofErr w:type="spellStart"/>
      <w:r w:rsidR="006C6963" w:rsidRPr="001C49AD">
        <w:t>tDCS</w:t>
      </w:r>
      <w:proofErr w:type="spellEnd"/>
      <w:r>
        <w:t xml:space="preserve"> enhances </w:t>
      </w:r>
      <w:r w:rsidR="006C6963" w:rsidRPr="001C49AD">
        <w:t xml:space="preserve">language, processing speed, and executive functions in </w:t>
      </w:r>
      <w:r>
        <w:t>AD</w:t>
      </w:r>
    </w:p>
    <w:p w14:paraId="3C71894F" w14:textId="0CB983E0" w:rsidR="006C6963" w:rsidRPr="001C49AD" w:rsidRDefault="00C8042D" w:rsidP="00D569D6">
      <w:pPr>
        <w:pStyle w:val="ListParagraph"/>
        <w:numPr>
          <w:ilvl w:val="0"/>
          <w:numId w:val="3"/>
        </w:numPr>
      </w:pPr>
      <w:r>
        <w:t>E</w:t>
      </w:r>
      <w:r w:rsidR="006C6963" w:rsidRPr="001C49AD">
        <w:t xml:space="preserve">valuate </w:t>
      </w:r>
      <w:r>
        <w:t xml:space="preserve">if </w:t>
      </w:r>
      <w:r w:rsidR="006C6963" w:rsidRPr="001C49AD">
        <w:t xml:space="preserve">cognitive </w:t>
      </w:r>
      <w:r w:rsidR="006C6963" w:rsidRPr="00D569D6">
        <w:t>changes</w:t>
      </w:r>
      <w:r w:rsidR="006C6963" w:rsidRPr="001C49AD">
        <w:t xml:space="preserve"> produced from HD-</w:t>
      </w:r>
      <w:proofErr w:type="spellStart"/>
      <w:r w:rsidR="006C6963" w:rsidRPr="001C49AD">
        <w:t>tDCS</w:t>
      </w:r>
      <w:proofErr w:type="spellEnd"/>
      <w:r w:rsidR="006C6963" w:rsidRPr="001C49AD">
        <w:t xml:space="preserve"> persist for 8 weeks</w:t>
      </w:r>
      <w:r w:rsidR="00AD536C">
        <w:t xml:space="preserve"> </w:t>
      </w:r>
    </w:p>
    <w:p w14:paraId="690EC743" w14:textId="77777777" w:rsidR="006C6963" w:rsidRDefault="006C6963" w:rsidP="006C6963">
      <w:pPr>
        <w:rPr>
          <w:b/>
          <w:bCs/>
        </w:rPr>
      </w:pPr>
    </w:p>
    <w:p w14:paraId="50358203" w14:textId="77777777" w:rsidR="00345948" w:rsidRDefault="00345948" w:rsidP="00C131C2">
      <w:pPr>
        <w:rPr>
          <w:b/>
          <w:bCs/>
        </w:rPr>
      </w:pPr>
    </w:p>
    <w:p w14:paraId="621C00B1" w14:textId="77777777" w:rsidR="00345948" w:rsidRDefault="00345948" w:rsidP="00C131C2">
      <w:pPr>
        <w:rPr>
          <w:b/>
          <w:bCs/>
        </w:rPr>
      </w:pPr>
    </w:p>
    <w:p w14:paraId="3BD99500" w14:textId="2FC98C66" w:rsidR="00636BF4" w:rsidRDefault="00636BF4" w:rsidP="00C131C2">
      <w:pPr>
        <w:rPr>
          <w:b/>
          <w:bCs/>
        </w:rPr>
      </w:pPr>
      <w:r>
        <w:rPr>
          <w:b/>
          <w:bCs/>
        </w:rPr>
        <w:t>Design:</w:t>
      </w:r>
    </w:p>
    <w:p w14:paraId="233EEFF9" w14:textId="77777777" w:rsidR="00CC433E" w:rsidRDefault="00CC433E" w:rsidP="00C131C2">
      <w:pPr>
        <w:rPr>
          <w:bCs/>
        </w:rPr>
      </w:pPr>
    </w:p>
    <w:p w14:paraId="7152F7B6" w14:textId="4ADADB97" w:rsidR="00CC433E" w:rsidRDefault="00F06EB2" w:rsidP="00C131C2">
      <w:pPr>
        <w:rPr>
          <w:rFonts w:cs="Arial"/>
          <w:color w:val="000000"/>
        </w:rPr>
      </w:pPr>
      <w:r>
        <w:rPr>
          <w:rFonts w:cs="Arial"/>
          <w:color w:val="000000"/>
        </w:rPr>
        <w:t>P</w:t>
      </w:r>
      <w:r w:rsidR="00CC433E">
        <w:rPr>
          <w:rFonts w:cs="Arial"/>
          <w:color w:val="000000"/>
        </w:rPr>
        <w:t xml:space="preserve">articipants with a clinical diagnosis of </w:t>
      </w:r>
      <w:r w:rsidR="009B0D6B">
        <w:rPr>
          <w:rFonts w:cs="Arial"/>
          <w:color w:val="000000"/>
        </w:rPr>
        <w:t>AD</w:t>
      </w:r>
      <w:r>
        <w:rPr>
          <w:rFonts w:cs="Arial"/>
          <w:color w:val="000000"/>
        </w:rPr>
        <w:t xml:space="preserve"> </w:t>
      </w:r>
      <w:r w:rsidR="004741B7">
        <w:rPr>
          <w:rFonts w:cs="Arial"/>
          <w:color w:val="000000"/>
        </w:rPr>
        <w:t>or</w:t>
      </w:r>
      <w:r>
        <w:rPr>
          <w:rFonts w:cs="Arial"/>
          <w:color w:val="000000"/>
        </w:rPr>
        <w:t xml:space="preserve"> mild cognitive impairment</w:t>
      </w:r>
      <w:r w:rsidR="004741B7">
        <w:rPr>
          <w:rFonts w:cs="Arial"/>
          <w:color w:val="000000"/>
        </w:rPr>
        <w:t xml:space="preserve"> </w:t>
      </w:r>
      <w:r w:rsidR="007C194F">
        <w:rPr>
          <w:rFonts w:cs="Arial"/>
          <w:color w:val="000000"/>
        </w:rPr>
        <w:t>were</w:t>
      </w:r>
      <w:r w:rsidR="004741B7">
        <w:rPr>
          <w:rFonts w:cs="Arial"/>
          <w:color w:val="000000"/>
        </w:rPr>
        <w:t xml:space="preserve"> enrolled</w:t>
      </w:r>
      <w:r w:rsidR="008237D2">
        <w:rPr>
          <w:rFonts w:cs="Arial"/>
          <w:color w:val="000000"/>
        </w:rPr>
        <w:t xml:space="preserve">. Participants </w:t>
      </w:r>
      <w:r w:rsidR="008237D2" w:rsidRPr="008237D2">
        <w:rPr>
          <w:rFonts w:cs="Arial"/>
          <w:color w:val="000000"/>
        </w:rPr>
        <w:t>receive</w:t>
      </w:r>
      <w:r w:rsidR="008237D2">
        <w:rPr>
          <w:rFonts w:cs="Arial"/>
          <w:color w:val="000000"/>
        </w:rPr>
        <w:t>d</w:t>
      </w:r>
      <w:r w:rsidR="008237D2" w:rsidRPr="008237D2">
        <w:rPr>
          <w:rFonts w:cs="Arial"/>
          <w:color w:val="000000"/>
        </w:rPr>
        <w:t xml:space="preserve"> 10 sessions of </w:t>
      </w:r>
      <w:r w:rsidR="008237D2">
        <w:rPr>
          <w:rFonts w:cs="Arial"/>
          <w:color w:val="000000"/>
        </w:rPr>
        <w:t xml:space="preserve">1 </w:t>
      </w:r>
      <w:proofErr w:type="gramStart"/>
      <w:r w:rsidR="008237D2">
        <w:rPr>
          <w:rFonts w:cs="Arial"/>
          <w:color w:val="000000"/>
        </w:rPr>
        <w:t>mA ,</w:t>
      </w:r>
      <w:proofErr w:type="gramEnd"/>
      <w:r w:rsidR="008237D2">
        <w:rPr>
          <w:rFonts w:cs="Arial"/>
          <w:color w:val="000000"/>
        </w:rPr>
        <w:t xml:space="preserve"> 2 mA, or sham HD-</w:t>
      </w:r>
      <w:proofErr w:type="spellStart"/>
      <w:r w:rsidR="008237D2">
        <w:rPr>
          <w:rFonts w:cs="Arial"/>
          <w:color w:val="000000"/>
        </w:rPr>
        <w:t>tDCS</w:t>
      </w:r>
      <w:proofErr w:type="spellEnd"/>
      <w:r w:rsidR="008237D2">
        <w:rPr>
          <w:rFonts w:cs="Arial"/>
          <w:color w:val="000000"/>
        </w:rPr>
        <w:t xml:space="preserve"> stimulation across 2 weeks. Each HD-</w:t>
      </w:r>
      <w:proofErr w:type="spellStart"/>
      <w:r w:rsidR="008237D2">
        <w:rPr>
          <w:rFonts w:cs="Arial"/>
          <w:color w:val="000000"/>
        </w:rPr>
        <w:t>tDCS</w:t>
      </w:r>
      <w:proofErr w:type="spellEnd"/>
      <w:r w:rsidR="008237D2">
        <w:rPr>
          <w:rFonts w:cs="Arial"/>
          <w:color w:val="000000"/>
        </w:rPr>
        <w:t xml:space="preserve"> session was 20 minutes in duration and had a 4x1 ring configuration for electrode placement (anode: </w:t>
      </w:r>
      <w:proofErr w:type="spellStart"/>
      <w:r w:rsidR="008237D2">
        <w:rPr>
          <w:rFonts w:cs="Arial"/>
          <w:color w:val="000000"/>
        </w:rPr>
        <w:t>Fz</w:t>
      </w:r>
      <w:proofErr w:type="spellEnd"/>
      <w:r w:rsidR="008237D2">
        <w:rPr>
          <w:rFonts w:cs="Arial"/>
          <w:color w:val="000000"/>
        </w:rPr>
        <w:t xml:space="preserve">; cathodes at </w:t>
      </w:r>
      <w:proofErr w:type="spellStart"/>
      <w:r w:rsidR="008237D2">
        <w:rPr>
          <w:rFonts w:cs="Arial"/>
          <w:color w:val="000000"/>
        </w:rPr>
        <w:t>FPz</w:t>
      </w:r>
      <w:proofErr w:type="spellEnd"/>
      <w:r w:rsidR="008237D2">
        <w:rPr>
          <w:rFonts w:cs="Arial"/>
          <w:color w:val="000000"/>
        </w:rPr>
        <w:t xml:space="preserve">, </w:t>
      </w:r>
      <w:proofErr w:type="spellStart"/>
      <w:r w:rsidR="008237D2">
        <w:rPr>
          <w:rFonts w:cs="Arial"/>
          <w:color w:val="000000"/>
        </w:rPr>
        <w:t>Cz</w:t>
      </w:r>
      <w:proofErr w:type="spellEnd"/>
      <w:r w:rsidR="008237D2">
        <w:rPr>
          <w:rFonts w:cs="Arial"/>
          <w:color w:val="000000"/>
        </w:rPr>
        <w:t xml:space="preserve">, F7, and F8) to deliver stimulation to the </w:t>
      </w:r>
      <w:r w:rsidR="008237D2" w:rsidRPr="008237D2">
        <w:rPr>
          <w:rFonts w:cs="Arial"/>
          <w:color w:val="000000"/>
        </w:rPr>
        <w:t xml:space="preserve">dorsal anterior cingulate cortex </w:t>
      </w:r>
      <w:r w:rsidR="008237D2">
        <w:rPr>
          <w:rFonts w:cs="Arial"/>
          <w:color w:val="000000"/>
        </w:rPr>
        <w:t>based on its role in episodic memory functioning</w:t>
      </w:r>
      <w:r>
        <w:rPr>
          <w:rFonts w:cs="Arial"/>
          <w:color w:val="000000"/>
        </w:rPr>
        <w:t xml:space="preserve"> and other cognitive skills such as language and executive functions</w:t>
      </w:r>
      <w:r w:rsidR="008237D2">
        <w:rPr>
          <w:rFonts w:cs="Arial"/>
          <w:color w:val="000000"/>
        </w:rPr>
        <w:t>. Cognitive assessments were completed at a baseline visit, immediately following the last HD-</w:t>
      </w:r>
      <w:proofErr w:type="spellStart"/>
      <w:r w:rsidR="008237D2">
        <w:rPr>
          <w:rFonts w:cs="Arial"/>
          <w:color w:val="000000"/>
        </w:rPr>
        <w:t>tDCS</w:t>
      </w:r>
      <w:proofErr w:type="spellEnd"/>
      <w:r w:rsidR="008237D2">
        <w:rPr>
          <w:rFonts w:cs="Arial"/>
          <w:color w:val="000000"/>
        </w:rPr>
        <w:t xml:space="preserve"> session, and again at a 2-month follow-up visit.</w:t>
      </w:r>
      <w:r w:rsidR="002A6D23">
        <w:rPr>
          <w:rFonts w:cs="Arial"/>
          <w:color w:val="000000"/>
        </w:rPr>
        <w:t xml:space="preserve"> </w:t>
      </w:r>
    </w:p>
    <w:p w14:paraId="7BA99959" w14:textId="77777777" w:rsidR="00C27388" w:rsidRPr="002A6D23" w:rsidRDefault="00C27388" w:rsidP="00C131C2">
      <w:pPr>
        <w:rPr>
          <w:rFonts w:cs="Arial"/>
          <w:color w:val="000000"/>
        </w:rPr>
      </w:pPr>
    </w:p>
    <w:p w14:paraId="733C3F89" w14:textId="18AD9B51" w:rsidR="00CC433E" w:rsidRDefault="00CC433E" w:rsidP="00C131C2">
      <w:pPr>
        <w:rPr>
          <w:bCs/>
        </w:rPr>
      </w:pPr>
      <w:r>
        <w:rPr>
          <w:noProof/>
        </w:rPr>
        <w:drawing>
          <wp:inline distT="0" distB="0" distL="0" distR="0" wp14:anchorId="572C2500" wp14:editId="177518DD">
            <wp:extent cx="6858000" cy="1231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23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BD919" w14:textId="77777777" w:rsidR="00CC433E" w:rsidRDefault="00CC433E" w:rsidP="00C131C2">
      <w:pPr>
        <w:rPr>
          <w:b/>
          <w:bCs/>
        </w:rPr>
      </w:pPr>
    </w:p>
    <w:p w14:paraId="3801E137" w14:textId="77777777" w:rsidR="00F06EB2" w:rsidRDefault="00F06EB2" w:rsidP="00C131C2">
      <w:pPr>
        <w:rPr>
          <w:b/>
          <w:bCs/>
        </w:rPr>
      </w:pPr>
    </w:p>
    <w:p w14:paraId="6F8BAE09" w14:textId="6D2177E8" w:rsidR="00636BF4" w:rsidRDefault="006C6963" w:rsidP="00C131C2">
      <w:pPr>
        <w:rPr>
          <w:b/>
          <w:bCs/>
        </w:rPr>
      </w:pPr>
      <w:r>
        <w:rPr>
          <w:b/>
          <w:bCs/>
        </w:rPr>
        <w:t xml:space="preserve">Randomization: </w:t>
      </w:r>
    </w:p>
    <w:p w14:paraId="058B54FF" w14:textId="470F9194" w:rsidR="00A1163D" w:rsidRDefault="00A1163D" w:rsidP="00C131C2">
      <w:pPr>
        <w:rPr>
          <w:b/>
          <w:bCs/>
        </w:rPr>
      </w:pPr>
    </w:p>
    <w:p w14:paraId="7EB30D65" w14:textId="716425D6" w:rsidR="00880357" w:rsidRDefault="00880357" w:rsidP="00CC433E">
      <w:pPr>
        <w:rPr>
          <w:bCs/>
        </w:rPr>
      </w:pPr>
      <w:r>
        <w:rPr>
          <w:bCs/>
        </w:rPr>
        <w:t xml:space="preserve">Participants were randomized at a ratio of 1:2:2 according to the sham, 1 mA, and 2 mA conditions. </w:t>
      </w:r>
      <w:r w:rsidR="00CC433E">
        <w:rPr>
          <w:bCs/>
        </w:rPr>
        <w:t>R</w:t>
      </w:r>
      <w:r w:rsidR="00CC433E" w:rsidRPr="00CC433E">
        <w:rPr>
          <w:bCs/>
        </w:rPr>
        <w:t xml:space="preserve">andomization </w:t>
      </w:r>
      <w:r w:rsidR="00CC433E">
        <w:rPr>
          <w:bCs/>
        </w:rPr>
        <w:t>of HD-</w:t>
      </w:r>
      <w:proofErr w:type="spellStart"/>
      <w:r w:rsidR="00CC433E">
        <w:rPr>
          <w:bCs/>
        </w:rPr>
        <w:t>tDCS</w:t>
      </w:r>
      <w:proofErr w:type="spellEnd"/>
      <w:r w:rsidR="00CC433E">
        <w:rPr>
          <w:bCs/>
        </w:rPr>
        <w:t xml:space="preserve"> condition </w:t>
      </w:r>
      <w:r w:rsidR="00CC433E" w:rsidRPr="00CC433E">
        <w:rPr>
          <w:bCs/>
        </w:rPr>
        <w:t xml:space="preserve">assignments </w:t>
      </w:r>
      <w:r w:rsidR="00CC433E">
        <w:rPr>
          <w:bCs/>
        </w:rPr>
        <w:t>were</w:t>
      </w:r>
      <w:r w:rsidR="00CC433E" w:rsidRPr="00CC433E">
        <w:rPr>
          <w:bCs/>
        </w:rPr>
        <w:t xml:space="preserve"> generated by a computer, and the assignments recorded on cards and placed in </w:t>
      </w:r>
      <w:r w:rsidR="00CC433E">
        <w:rPr>
          <w:bCs/>
        </w:rPr>
        <w:t>sealed envelopes by the PI.</w:t>
      </w:r>
    </w:p>
    <w:p w14:paraId="2A0C6E91" w14:textId="39FA72D7" w:rsidR="00A94C78" w:rsidRDefault="00A94C78" w:rsidP="00CC433E">
      <w:pPr>
        <w:rPr>
          <w:bCs/>
        </w:rPr>
      </w:pPr>
    </w:p>
    <w:p w14:paraId="5814647E" w14:textId="3D349B29" w:rsidR="00A94C78" w:rsidRDefault="00A94C78" w:rsidP="00CC433E">
      <w:pPr>
        <w:rPr>
          <w:b/>
          <w:bCs/>
        </w:rPr>
      </w:pPr>
      <w:r>
        <w:rPr>
          <w:b/>
          <w:bCs/>
        </w:rPr>
        <w:t>Blinding:</w:t>
      </w:r>
    </w:p>
    <w:p w14:paraId="26313D2D" w14:textId="7DD522A8" w:rsidR="00A94C78" w:rsidRPr="00A94C78" w:rsidRDefault="00A94C78" w:rsidP="00CC433E">
      <w:pPr>
        <w:rPr>
          <w:bCs/>
        </w:rPr>
      </w:pPr>
      <w:r>
        <w:rPr>
          <w:bCs/>
        </w:rPr>
        <w:t>Participants</w:t>
      </w:r>
      <w:r w:rsidRPr="00A94C78">
        <w:rPr>
          <w:bCs/>
        </w:rPr>
        <w:t xml:space="preserve"> will be informed that sham and active HD-</w:t>
      </w:r>
      <w:proofErr w:type="spellStart"/>
      <w:r w:rsidRPr="00A94C78">
        <w:rPr>
          <w:bCs/>
        </w:rPr>
        <w:t>tDCS</w:t>
      </w:r>
      <w:proofErr w:type="spellEnd"/>
      <w:r w:rsidRPr="00A94C78">
        <w:rPr>
          <w:bCs/>
        </w:rPr>
        <w:t xml:space="preserve"> will be used in the study, but they will be blinded to condition. Aside from the PI, other study team members who perform assessments will be blinded to HD-</w:t>
      </w:r>
      <w:proofErr w:type="spellStart"/>
      <w:r w:rsidRPr="00A94C78">
        <w:rPr>
          <w:bCs/>
        </w:rPr>
        <w:t>tDCS</w:t>
      </w:r>
      <w:proofErr w:type="spellEnd"/>
      <w:r w:rsidRPr="00A94C78">
        <w:rPr>
          <w:bCs/>
        </w:rPr>
        <w:t xml:space="preserve"> condition, and the subject and study personnel will complete a questionnaire to check if blinding was successful</w:t>
      </w:r>
      <w:r>
        <w:rPr>
          <w:bCs/>
        </w:rPr>
        <w:t>.</w:t>
      </w:r>
    </w:p>
    <w:p w14:paraId="49495488" w14:textId="1D3CC744" w:rsidR="00F06EB2" w:rsidRDefault="00F06EB2" w:rsidP="00CC433E">
      <w:pPr>
        <w:rPr>
          <w:bCs/>
        </w:rPr>
      </w:pPr>
    </w:p>
    <w:p w14:paraId="3FB537B9" w14:textId="26277AA4" w:rsidR="00F06EB2" w:rsidRDefault="00F06EB2" w:rsidP="00CC433E">
      <w:pPr>
        <w:rPr>
          <w:bCs/>
        </w:rPr>
      </w:pPr>
    </w:p>
    <w:p w14:paraId="2478CE9E" w14:textId="76EF9D92" w:rsidR="00F06EB2" w:rsidRDefault="00F06EB2" w:rsidP="00F06EB2">
      <w:pPr>
        <w:rPr>
          <w:b/>
          <w:bCs/>
        </w:rPr>
      </w:pPr>
      <w:r>
        <w:rPr>
          <w:b/>
          <w:bCs/>
        </w:rPr>
        <w:t xml:space="preserve">Study </w:t>
      </w:r>
      <w:r w:rsidR="006579CD">
        <w:rPr>
          <w:b/>
          <w:bCs/>
        </w:rPr>
        <w:t>s</w:t>
      </w:r>
      <w:r>
        <w:rPr>
          <w:b/>
          <w:bCs/>
        </w:rPr>
        <w:t>ample:</w:t>
      </w:r>
    </w:p>
    <w:p w14:paraId="53C10D65" w14:textId="77777777" w:rsidR="00F06EB2" w:rsidRPr="00F06EB2" w:rsidRDefault="00F06EB2" w:rsidP="00F06EB2">
      <w:pPr>
        <w:rPr>
          <w:b/>
          <w:bCs/>
        </w:rPr>
      </w:pPr>
    </w:p>
    <w:p w14:paraId="5398B587" w14:textId="6AC1A771" w:rsidR="00F06EB2" w:rsidRDefault="00F06EB2" w:rsidP="00CC433E">
      <w:pPr>
        <w:rPr>
          <w:bCs/>
        </w:rPr>
      </w:pPr>
      <w:r>
        <w:rPr>
          <w:bCs/>
        </w:rPr>
        <w:t>The study sample w</w:t>
      </w:r>
      <w:r w:rsidR="007733F9">
        <w:rPr>
          <w:bCs/>
        </w:rPr>
        <w:t>ill be</w:t>
      </w:r>
      <w:r>
        <w:rPr>
          <w:bCs/>
        </w:rPr>
        <w:t xml:space="preserve"> limited to participants with a clinical diagnosis of AD.</w:t>
      </w:r>
    </w:p>
    <w:p w14:paraId="01CF58DA" w14:textId="77777777" w:rsidR="00880357" w:rsidRDefault="00880357" w:rsidP="00CC433E">
      <w:pPr>
        <w:rPr>
          <w:bCs/>
        </w:rPr>
      </w:pPr>
    </w:p>
    <w:p w14:paraId="4B6C7547" w14:textId="77777777" w:rsidR="00F06EB2" w:rsidRDefault="00F06EB2" w:rsidP="00C131C2">
      <w:pPr>
        <w:rPr>
          <w:b/>
          <w:bCs/>
        </w:rPr>
      </w:pPr>
    </w:p>
    <w:p w14:paraId="12FDD4A6" w14:textId="1ADBF0FF" w:rsidR="006C6963" w:rsidRDefault="006C6963" w:rsidP="00C131C2">
      <w:pPr>
        <w:rPr>
          <w:b/>
          <w:bCs/>
        </w:rPr>
      </w:pPr>
      <w:r>
        <w:rPr>
          <w:b/>
          <w:bCs/>
        </w:rPr>
        <w:t xml:space="preserve">Sample size calculation: </w:t>
      </w:r>
    </w:p>
    <w:p w14:paraId="4520BB3F" w14:textId="369CC029" w:rsidR="00A1163D" w:rsidRPr="00CC433E" w:rsidRDefault="00CC433E" w:rsidP="00C131C2">
      <w:pPr>
        <w:rPr>
          <w:bCs/>
        </w:rPr>
      </w:pPr>
      <w:r w:rsidRPr="00CC433E">
        <w:rPr>
          <w:bCs/>
        </w:rPr>
        <w:t xml:space="preserve">No </w:t>
      </w:r>
      <w:r>
        <w:rPr>
          <w:bCs/>
        </w:rPr>
        <w:t xml:space="preserve">power analysis was performed for the study. </w:t>
      </w:r>
    </w:p>
    <w:p w14:paraId="29B04C99" w14:textId="77777777" w:rsidR="00CC433E" w:rsidRDefault="00CC433E" w:rsidP="00C131C2">
      <w:pPr>
        <w:rPr>
          <w:b/>
          <w:bCs/>
        </w:rPr>
      </w:pPr>
    </w:p>
    <w:p w14:paraId="5AACBFDD" w14:textId="77777777" w:rsidR="00F06EB2" w:rsidRDefault="00F06EB2" w:rsidP="00C131C2">
      <w:pPr>
        <w:rPr>
          <w:b/>
          <w:bCs/>
        </w:rPr>
      </w:pPr>
    </w:p>
    <w:p w14:paraId="08E0904F" w14:textId="77777777" w:rsidR="00F06EB2" w:rsidRDefault="00F06EB2" w:rsidP="00C131C2">
      <w:pPr>
        <w:rPr>
          <w:b/>
          <w:bCs/>
        </w:rPr>
      </w:pPr>
    </w:p>
    <w:p w14:paraId="637B195E" w14:textId="60991318" w:rsidR="00192487" w:rsidRDefault="00192487" w:rsidP="00C131C2">
      <w:pPr>
        <w:rPr>
          <w:b/>
          <w:bCs/>
        </w:rPr>
      </w:pPr>
    </w:p>
    <w:p w14:paraId="6B7E77FA" w14:textId="77777777" w:rsidR="00773F20" w:rsidRDefault="00773F20" w:rsidP="00C131C2">
      <w:pPr>
        <w:rPr>
          <w:b/>
          <w:bCs/>
        </w:rPr>
      </w:pPr>
    </w:p>
    <w:p w14:paraId="19C4963D" w14:textId="77777777" w:rsidR="00192487" w:rsidRDefault="00192487" w:rsidP="00C131C2">
      <w:pPr>
        <w:rPr>
          <w:b/>
          <w:bCs/>
        </w:rPr>
      </w:pPr>
    </w:p>
    <w:p w14:paraId="2FCE55CA" w14:textId="048913AD" w:rsidR="002B089A" w:rsidRDefault="006C6963" w:rsidP="00C131C2">
      <w:pPr>
        <w:rPr>
          <w:b/>
          <w:bCs/>
        </w:rPr>
      </w:pPr>
      <w:r>
        <w:rPr>
          <w:b/>
          <w:bCs/>
        </w:rPr>
        <w:t>Outcomes:</w:t>
      </w:r>
    </w:p>
    <w:p w14:paraId="33A119CB" w14:textId="77777777" w:rsidR="001A5E56" w:rsidRDefault="001A5E56" w:rsidP="001A5E56">
      <w:pPr>
        <w:rPr>
          <w:b/>
          <w:bCs/>
        </w:rPr>
      </w:pPr>
    </w:p>
    <w:p w14:paraId="292E994C" w14:textId="5F615259" w:rsidR="001A5E56" w:rsidRDefault="001A5E56" w:rsidP="001A5E56">
      <w:pPr>
        <w:rPr>
          <w:b/>
          <w:bCs/>
        </w:rPr>
      </w:pPr>
      <w:r>
        <w:rPr>
          <w:b/>
          <w:bCs/>
        </w:rPr>
        <w:t>Primary</w:t>
      </w:r>
    </w:p>
    <w:p w14:paraId="597E366E" w14:textId="6D9DF0A7" w:rsidR="001A5E56" w:rsidRDefault="002B089A" w:rsidP="00C131C2">
      <w:pPr>
        <w:rPr>
          <w:b/>
          <w:bCs/>
        </w:rPr>
      </w:pPr>
      <w:r w:rsidRPr="7D2A0230">
        <w:rPr>
          <w:rFonts w:ascii="Arial" w:hAnsi="Arial" w:cs="Arial"/>
        </w:rPr>
        <w:t xml:space="preserve">Episodic memory functioning will be assessed through standardized scores in </w:t>
      </w:r>
      <w:r w:rsidR="00BD07D1">
        <w:rPr>
          <w:rFonts w:ascii="Arial" w:hAnsi="Arial" w:cs="Arial"/>
        </w:rPr>
        <w:t xml:space="preserve">Total Learning and Delayed Recall </w:t>
      </w:r>
      <w:r w:rsidRPr="7D2A0230">
        <w:rPr>
          <w:rFonts w:ascii="Arial" w:hAnsi="Arial" w:cs="Arial"/>
        </w:rPr>
        <w:t xml:space="preserve">for </w:t>
      </w:r>
      <w:r w:rsidR="004E1D28">
        <w:rPr>
          <w:rFonts w:ascii="Arial" w:hAnsi="Arial" w:cs="Arial"/>
        </w:rPr>
        <w:t>the RAVLT (verbal memory).</w:t>
      </w:r>
    </w:p>
    <w:p w14:paraId="05F9D263" w14:textId="77777777" w:rsidR="001A5E56" w:rsidRDefault="001A5E56" w:rsidP="00C131C2">
      <w:pPr>
        <w:rPr>
          <w:b/>
          <w:bCs/>
        </w:rPr>
      </w:pPr>
    </w:p>
    <w:p w14:paraId="7ED873F6" w14:textId="401F25CC" w:rsidR="006C6963" w:rsidRDefault="001A5E56" w:rsidP="00C131C2">
      <w:pPr>
        <w:rPr>
          <w:rFonts w:ascii="Arial" w:hAnsi="Arial" w:cs="Arial"/>
        </w:rPr>
      </w:pPr>
      <w:r>
        <w:rPr>
          <w:b/>
          <w:bCs/>
        </w:rPr>
        <w:t>Secondary</w:t>
      </w:r>
    </w:p>
    <w:p w14:paraId="421A0D75" w14:textId="410848C4" w:rsidR="004E1D28" w:rsidRDefault="004E1D28" w:rsidP="008F7A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Visual memory will be assessed through standardized scores in </w:t>
      </w:r>
      <w:r w:rsidR="00BD07D1">
        <w:rPr>
          <w:rFonts w:ascii="Arial" w:hAnsi="Arial" w:cs="Arial"/>
        </w:rPr>
        <w:t xml:space="preserve">Total Learning and </w:t>
      </w:r>
      <w:r w:rsidR="005824DB">
        <w:rPr>
          <w:rFonts w:ascii="Arial" w:hAnsi="Arial" w:cs="Arial"/>
        </w:rPr>
        <w:t xml:space="preserve">Delayed Recall </w:t>
      </w:r>
      <w:r>
        <w:rPr>
          <w:rFonts w:ascii="Arial" w:hAnsi="Arial" w:cs="Arial"/>
        </w:rPr>
        <w:t>for the BVMT-R</w:t>
      </w:r>
      <w:r w:rsidRPr="7D2A0230">
        <w:rPr>
          <w:rFonts w:ascii="Arial" w:hAnsi="Arial" w:cs="Arial"/>
        </w:rPr>
        <w:t>.</w:t>
      </w:r>
    </w:p>
    <w:p w14:paraId="21A323EA" w14:textId="3873809E" w:rsidR="008F7AA9" w:rsidRPr="0091278A" w:rsidRDefault="008F7AA9" w:rsidP="008F7A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7D2A0230">
        <w:rPr>
          <w:rFonts w:ascii="Arial" w:hAnsi="Arial" w:cs="Arial"/>
        </w:rPr>
        <w:t xml:space="preserve">Language will be assessed through standardized scores for the Boston Naming Test, DKEFS Phonemic Fluency, and DKEFS Category Fluency. </w:t>
      </w:r>
    </w:p>
    <w:p w14:paraId="0AA59989" w14:textId="77777777" w:rsidR="008F7AA9" w:rsidRPr="0091278A" w:rsidRDefault="008F7AA9" w:rsidP="008F7A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7D2A0230">
        <w:rPr>
          <w:rFonts w:ascii="Arial" w:hAnsi="Arial" w:cs="Arial"/>
        </w:rPr>
        <w:t xml:space="preserve">Processing speed will be assessed through standardized scores for the SWAPS, TMT A, DKEFS Color Naming, and DKEFS Word Reading. </w:t>
      </w:r>
    </w:p>
    <w:p w14:paraId="0DFFC1DD" w14:textId="77777777" w:rsidR="008F7AA9" w:rsidRPr="0091278A" w:rsidRDefault="008F7AA9" w:rsidP="008F7A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7D2A0230">
        <w:rPr>
          <w:rFonts w:ascii="Arial" w:hAnsi="Arial" w:cs="Arial"/>
        </w:rPr>
        <w:t xml:space="preserve">Executive functions will be assessed through standardized scores for TMT B, DKEFS Category Fluency Switching, DKEFS Inhibition, </w:t>
      </w:r>
      <w:proofErr w:type="gramStart"/>
      <w:r w:rsidRPr="7D2A0230">
        <w:rPr>
          <w:rFonts w:ascii="Arial" w:hAnsi="Arial" w:cs="Arial"/>
        </w:rPr>
        <w:t>DKEFS</w:t>
      </w:r>
      <w:proofErr w:type="gramEnd"/>
      <w:r w:rsidRPr="7D2A0230">
        <w:rPr>
          <w:rFonts w:ascii="Arial" w:hAnsi="Arial" w:cs="Arial"/>
        </w:rPr>
        <w:t xml:space="preserve"> Inhibition/Switching. </w:t>
      </w:r>
    </w:p>
    <w:p w14:paraId="1832DF6F" w14:textId="4397853C" w:rsidR="002B089A" w:rsidRDefault="002B089A" w:rsidP="00C131C2">
      <w:pPr>
        <w:rPr>
          <w:b/>
          <w:bCs/>
        </w:rPr>
      </w:pPr>
    </w:p>
    <w:p w14:paraId="4EA3E7BB" w14:textId="577BD788" w:rsidR="00576B9F" w:rsidRPr="00576B9F" w:rsidRDefault="00576B9F" w:rsidP="00C131C2">
      <w:pPr>
        <w:rPr>
          <w:bCs/>
        </w:rPr>
      </w:pPr>
      <w:r>
        <w:rPr>
          <w:b/>
          <w:bCs/>
        </w:rPr>
        <w:t xml:space="preserve">Changes to outcomes: </w:t>
      </w:r>
      <w:r>
        <w:rPr>
          <w:bCs/>
        </w:rPr>
        <w:t>There were no changes to outcomes after the trial commenced.</w:t>
      </w:r>
    </w:p>
    <w:p w14:paraId="26893AE0" w14:textId="77777777" w:rsidR="00576B9F" w:rsidRDefault="00576B9F" w:rsidP="00C131C2">
      <w:pPr>
        <w:rPr>
          <w:b/>
          <w:bCs/>
        </w:rPr>
      </w:pPr>
    </w:p>
    <w:p w14:paraId="664FC854" w14:textId="00FDE00E" w:rsidR="002B089A" w:rsidRDefault="00A1163D" w:rsidP="00C131C2">
      <w:pPr>
        <w:rPr>
          <w:b/>
          <w:bCs/>
        </w:rPr>
      </w:pPr>
      <w:r>
        <w:rPr>
          <w:b/>
          <w:bCs/>
        </w:rPr>
        <w:t>Analysis</w:t>
      </w:r>
      <w:r w:rsidR="00E47565">
        <w:rPr>
          <w:b/>
          <w:bCs/>
        </w:rPr>
        <w:t xml:space="preserve"> Methods</w:t>
      </w:r>
      <w:r>
        <w:rPr>
          <w:b/>
          <w:bCs/>
        </w:rPr>
        <w:t>:</w:t>
      </w:r>
    </w:p>
    <w:p w14:paraId="7CB746E2" w14:textId="77777777" w:rsidR="00B801E5" w:rsidRDefault="00B801E5" w:rsidP="00C131C2"/>
    <w:p w14:paraId="1355130A" w14:textId="7EAE84DB" w:rsidR="00880357" w:rsidRDefault="00880357" w:rsidP="002B089A">
      <w:pPr>
        <w:rPr>
          <w:rFonts w:ascii="Arial" w:hAnsi="Arial" w:cs="Arial"/>
        </w:rPr>
      </w:pPr>
      <w:r>
        <w:rPr>
          <w:rFonts w:ascii="Arial" w:hAnsi="Arial" w:cs="Arial"/>
        </w:rPr>
        <w:t>Two pairwise comparisons w</w:t>
      </w:r>
      <w:r w:rsidR="002F1356" w:rsidRPr="7D2A0230">
        <w:rPr>
          <w:rFonts w:ascii="Arial" w:hAnsi="Arial" w:cs="Arial"/>
        </w:rPr>
        <w:t>ill be used to evaluate whether</w:t>
      </w:r>
      <w:r w:rsidR="00B801E5" w:rsidRPr="7D2A0230">
        <w:rPr>
          <w:rFonts w:ascii="Arial" w:hAnsi="Arial" w:cs="Arial"/>
        </w:rPr>
        <w:t xml:space="preserve"> </w:t>
      </w:r>
      <w:r w:rsidR="00A9266C">
        <w:rPr>
          <w:rFonts w:ascii="Arial" w:hAnsi="Arial" w:cs="Arial"/>
        </w:rPr>
        <w:t>cognitive performance</w:t>
      </w:r>
      <w:r w:rsidR="00B801E5" w:rsidRPr="7D2A0230">
        <w:rPr>
          <w:rFonts w:ascii="Arial" w:hAnsi="Arial" w:cs="Arial"/>
        </w:rPr>
        <w:t xml:space="preserve"> following the last treatment session statistically differs between </w:t>
      </w:r>
      <w:r w:rsidR="002F1356" w:rsidRPr="7D2A0230">
        <w:rPr>
          <w:rFonts w:ascii="Arial" w:hAnsi="Arial" w:cs="Arial"/>
        </w:rPr>
        <w:t>HD-</w:t>
      </w:r>
      <w:proofErr w:type="spellStart"/>
      <w:r w:rsidR="002F1356" w:rsidRPr="7D2A0230">
        <w:rPr>
          <w:rFonts w:ascii="Arial" w:hAnsi="Arial" w:cs="Arial"/>
        </w:rPr>
        <w:t>tDCS</w:t>
      </w:r>
      <w:proofErr w:type="spellEnd"/>
      <w:r w:rsidR="2AA3F41F" w:rsidRPr="7D2A0230">
        <w:rPr>
          <w:rFonts w:ascii="Arial" w:hAnsi="Arial" w:cs="Arial"/>
        </w:rPr>
        <w:t xml:space="preserve"> conditions</w:t>
      </w:r>
      <w:r>
        <w:rPr>
          <w:rFonts w:ascii="Arial" w:hAnsi="Arial" w:cs="Arial"/>
        </w:rPr>
        <w:t xml:space="preserve">, </w:t>
      </w:r>
      <w:proofErr w:type="spellStart"/>
      <w:r w:rsidR="00DB088B" w:rsidRPr="7D2A0230">
        <w:rPr>
          <w:rFonts w:ascii="Arial" w:hAnsi="Arial" w:cs="Arial"/>
        </w:rPr>
        <w:t>covarying</w:t>
      </w:r>
      <w:proofErr w:type="spellEnd"/>
      <w:r w:rsidR="00DB088B" w:rsidRPr="7D2A0230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pre-treatment </w:t>
      </w:r>
      <w:r w:rsidR="00891724">
        <w:rPr>
          <w:rFonts w:ascii="Arial" w:hAnsi="Arial" w:cs="Arial"/>
        </w:rPr>
        <w:t xml:space="preserve">scores. This will consist of </w:t>
      </w:r>
      <w:r>
        <w:rPr>
          <w:rFonts w:ascii="Arial" w:hAnsi="Arial" w:cs="Arial"/>
        </w:rPr>
        <w:t>sham versus 1 mA and then sham versus 2 mA conditions. Eta</w:t>
      </w:r>
      <w:r w:rsidRPr="0088035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effect sizes produced from the two comparisons will be transformed to Cohen’s d and examined.</w:t>
      </w:r>
    </w:p>
    <w:p w14:paraId="38A3878C" w14:textId="77777777" w:rsidR="00880357" w:rsidRDefault="00880357" w:rsidP="002B089A">
      <w:pPr>
        <w:rPr>
          <w:rFonts w:ascii="Arial" w:hAnsi="Arial" w:cs="Arial"/>
        </w:rPr>
      </w:pPr>
    </w:p>
    <w:p w14:paraId="1F0F31AC" w14:textId="0D038191" w:rsidR="008F7AA9" w:rsidRDefault="008F7AA9" w:rsidP="008F7AA9">
      <w:pPr>
        <w:rPr>
          <w:rFonts w:ascii="Arial" w:eastAsia="Arial" w:hAnsi="Arial" w:cs="Arial"/>
        </w:rPr>
      </w:pPr>
      <w:r w:rsidRPr="7D2A0230">
        <w:rPr>
          <w:rFonts w:ascii="Arial" w:eastAsia="Arial" w:hAnsi="Arial" w:cs="Arial"/>
        </w:rPr>
        <w:t>Clinically meaningful change associated with HD-</w:t>
      </w:r>
      <w:proofErr w:type="spellStart"/>
      <w:r w:rsidRPr="7D2A0230">
        <w:rPr>
          <w:rFonts w:ascii="Arial" w:eastAsia="Arial" w:hAnsi="Arial" w:cs="Arial"/>
        </w:rPr>
        <w:t>tDCS</w:t>
      </w:r>
      <w:proofErr w:type="spellEnd"/>
      <w:r w:rsidRPr="7D2A0230">
        <w:rPr>
          <w:rFonts w:ascii="Arial" w:eastAsia="Arial" w:hAnsi="Arial" w:cs="Arial"/>
        </w:rPr>
        <w:t xml:space="preserve"> will also be assessed. Proportions of individuals with a 5+ standardized score increase (T-score) on each measure of </w:t>
      </w:r>
      <w:r w:rsidR="00A9266C">
        <w:rPr>
          <w:rFonts w:ascii="Arial" w:eastAsia="Arial" w:hAnsi="Arial" w:cs="Arial"/>
        </w:rPr>
        <w:t xml:space="preserve">cognitive functioning </w:t>
      </w:r>
      <w:r w:rsidR="00880357">
        <w:rPr>
          <w:rFonts w:ascii="Arial" w:eastAsia="Arial" w:hAnsi="Arial" w:cs="Arial"/>
        </w:rPr>
        <w:t xml:space="preserve">will be </w:t>
      </w:r>
      <w:r w:rsidR="00BD07D1">
        <w:rPr>
          <w:rFonts w:ascii="Arial" w:eastAsia="Arial" w:hAnsi="Arial" w:cs="Arial"/>
        </w:rPr>
        <w:t>characterized and evaluated</w:t>
      </w:r>
      <w:r w:rsidR="00880357">
        <w:rPr>
          <w:rFonts w:ascii="Arial" w:eastAsia="Arial" w:hAnsi="Arial" w:cs="Arial"/>
        </w:rPr>
        <w:t xml:space="preserve">. This will be completed examining </w:t>
      </w:r>
      <w:r w:rsidR="00880357">
        <w:rPr>
          <w:rFonts w:ascii="Arial" w:hAnsi="Arial" w:cs="Arial"/>
        </w:rPr>
        <w:t>sham versus 1 mA and then sham versus 2 mA conditions</w:t>
      </w:r>
      <w:r w:rsidR="006228FF">
        <w:rPr>
          <w:rFonts w:ascii="Arial" w:hAnsi="Arial" w:cs="Arial"/>
        </w:rPr>
        <w:t>.</w:t>
      </w:r>
    </w:p>
    <w:p w14:paraId="1F64442C" w14:textId="69D1741F" w:rsidR="00D24E9F" w:rsidRDefault="00D24E9F" w:rsidP="008F7AA9">
      <w:pPr>
        <w:rPr>
          <w:rFonts w:ascii="Arial" w:eastAsia="Arial" w:hAnsi="Arial" w:cs="Arial"/>
        </w:rPr>
      </w:pPr>
    </w:p>
    <w:p w14:paraId="5099C8DF" w14:textId="20D737AB" w:rsidR="006228FF" w:rsidRPr="006228FF" w:rsidRDefault="00D24E9F" w:rsidP="00D24E9F">
      <w:pPr>
        <w:spacing w:line="259" w:lineRule="auto"/>
        <w:rPr>
          <w:rFonts w:ascii="Arial" w:hAnsi="Arial" w:cs="Arial"/>
        </w:rPr>
      </w:pPr>
      <w:r>
        <w:rPr>
          <w:rFonts w:ascii="Arial" w:eastAsia="Arial" w:hAnsi="Arial" w:cs="Arial"/>
        </w:rPr>
        <w:t xml:space="preserve">For the exploratory objective, </w:t>
      </w:r>
      <w:r w:rsidR="005A21AB">
        <w:rPr>
          <w:rFonts w:ascii="Arial" w:eastAsia="Arial" w:hAnsi="Arial" w:cs="Arial"/>
        </w:rPr>
        <w:t>those</w:t>
      </w:r>
      <w:r w:rsidRPr="7D2A0230">
        <w:rPr>
          <w:rFonts w:ascii="Arial" w:eastAsia="Arial" w:hAnsi="Arial" w:cs="Arial"/>
        </w:rPr>
        <w:t xml:space="preserve"> outcome measures identified to show significant changes immediately following the last trea</w:t>
      </w:r>
      <w:r w:rsidR="00BD07D1">
        <w:rPr>
          <w:rFonts w:ascii="Arial" w:eastAsia="Arial" w:hAnsi="Arial" w:cs="Arial"/>
        </w:rPr>
        <w:t xml:space="preserve">tment session (via statistical or Cohen’s </w:t>
      </w:r>
      <w:r w:rsidR="00BD07D1">
        <w:rPr>
          <w:rFonts w:ascii="Arial" w:eastAsia="Arial" w:hAnsi="Arial" w:cs="Arial"/>
          <w:i/>
        </w:rPr>
        <w:t>d</w:t>
      </w:r>
      <w:r w:rsidR="00BD07D1">
        <w:rPr>
          <w:rFonts w:ascii="Arial" w:eastAsia="Arial" w:hAnsi="Arial" w:cs="Arial"/>
        </w:rPr>
        <w:t xml:space="preserve"> ≥ .50</w:t>
      </w:r>
      <w:r w:rsidRPr="7D2A0230">
        <w:rPr>
          <w:rFonts w:ascii="Arial" w:eastAsia="Arial" w:hAnsi="Arial" w:cs="Arial"/>
        </w:rPr>
        <w:t>) will be evaluated for this aim.</w:t>
      </w:r>
      <w:r w:rsidR="006228FF">
        <w:rPr>
          <w:rFonts w:ascii="Arial" w:eastAsia="Arial" w:hAnsi="Arial" w:cs="Arial"/>
        </w:rPr>
        <w:t xml:space="preserve"> P</w:t>
      </w:r>
      <w:r w:rsidR="006228FF">
        <w:rPr>
          <w:rFonts w:ascii="Arial" w:hAnsi="Arial" w:cs="Arial"/>
        </w:rPr>
        <w:t>airwise comparisons w</w:t>
      </w:r>
      <w:r w:rsidR="006228FF" w:rsidRPr="7D2A0230">
        <w:rPr>
          <w:rFonts w:ascii="Arial" w:hAnsi="Arial" w:cs="Arial"/>
        </w:rPr>
        <w:t>ill be used to</w:t>
      </w:r>
      <w:r w:rsidR="006228FF" w:rsidRPr="7D2A0230">
        <w:rPr>
          <w:rFonts w:ascii="Arial" w:eastAsia="Arial" w:hAnsi="Arial" w:cs="Arial"/>
        </w:rPr>
        <w:t xml:space="preserve"> evaluate if scores at the 8-week follow-up statistically differ between HD-</w:t>
      </w:r>
      <w:proofErr w:type="spellStart"/>
      <w:r w:rsidR="006228FF" w:rsidRPr="7D2A0230">
        <w:rPr>
          <w:rFonts w:ascii="Arial" w:eastAsia="Arial" w:hAnsi="Arial" w:cs="Arial"/>
        </w:rPr>
        <w:t>tDCS</w:t>
      </w:r>
      <w:proofErr w:type="spellEnd"/>
      <w:r w:rsidR="006228FF" w:rsidRPr="7D2A0230">
        <w:rPr>
          <w:rFonts w:ascii="Arial" w:eastAsia="Arial" w:hAnsi="Arial" w:cs="Arial"/>
        </w:rPr>
        <w:t xml:space="preserve"> conditions</w:t>
      </w:r>
      <w:r w:rsidR="006228FF" w:rsidRPr="7D2A0230">
        <w:rPr>
          <w:rFonts w:ascii="Arial" w:hAnsi="Arial" w:cs="Arial"/>
        </w:rPr>
        <w:t xml:space="preserve"> </w:t>
      </w:r>
      <w:r w:rsidR="006228FF">
        <w:rPr>
          <w:rFonts w:ascii="Arial" w:hAnsi="Arial" w:cs="Arial"/>
        </w:rPr>
        <w:t xml:space="preserve">(sham versus 1 mA; sham versus 2 mA), while </w:t>
      </w:r>
      <w:proofErr w:type="spellStart"/>
      <w:r w:rsidR="006228FF">
        <w:rPr>
          <w:rFonts w:ascii="Arial" w:hAnsi="Arial" w:cs="Arial"/>
        </w:rPr>
        <w:t>covarying</w:t>
      </w:r>
      <w:proofErr w:type="spellEnd"/>
      <w:r w:rsidR="006228FF">
        <w:rPr>
          <w:rFonts w:ascii="Arial" w:hAnsi="Arial" w:cs="Arial"/>
        </w:rPr>
        <w:t xml:space="preserve"> for the pre-treatment scores.</w:t>
      </w:r>
      <w:r w:rsidR="00BD07D1">
        <w:rPr>
          <w:rFonts w:ascii="Arial" w:hAnsi="Arial" w:cs="Arial"/>
        </w:rPr>
        <w:t xml:space="preserve"> </w:t>
      </w:r>
      <w:r w:rsidR="006228FF">
        <w:rPr>
          <w:rFonts w:ascii="Arial" w:hAnsi="Arial" w:cs="Arial"/>
        </w:rPr>
        <w:t>Eta</w:t>
      </w:r>
      <w:r w:rsidR="006228FF" w:rsidRPr="00880357">
        <w:rPr>
          <w:rFonts w:ascii="Arial" w:hAnsi="Arial" w:cs="Arial"/>
          <w:vertAlign w:val="superscript"/>
        </w:rPr>
        <w:t>2</w:t>
      </w:r>
      <w:r w:rsidR="006228FF">
        <w:rPr>
          <w:rFonts w:ascii="Arial" w:hAnsi="Arial" w:cs="Arial"/>
        </w:rPr>
        <w:t xml:space="preserve"> effect sizes produced from comparisons will be transformed to Cohen’s d and examined.</w:t>
      </w:r>
      <w:r w:rsidRPr="7D2A0230">
        <w:rPr>
          <w:rFonts w:ascii="Arial" w:eastAsia="Arial" w:hAnsi="Arial" w:cs="Arial"/>
        </w:rPr>
        <w:t xml:space="preserve"> </w:t>
      </w:r>
    </w:p>
    <w:p w14:paraId="3F5A232A" w14:textId="2D96D441" w:rsidR="002B089A" w:rsidRDefault="002B089A" w:rsidP="002B089A">
      <w:pPr>
        <w:rPr>
          <w:b/>
          <w:bCs/>
        </w:rPr>
      </w:pPr>
    </w:p>
    <w:p w14:paraId="7663443C" w14:textId="5291D30B" w:rsidR="002B089A" w:rsidRDefault="002B089A" w:rsidP="002B089A">
      <w:pPr>
        <w:rPr>
          <w:b/>
          <w:bCs/>
        </w:rPr>
      </w:pPr>
      <w:r>
        <w:rPr>
          <w:b/>
          <w:bCs/>
        </w:rPr>
        <w:t>Missing data:</w:t>
      </w:r>
    </w:p>
    <w:p w14:paraId="7544AF32" w14:textId="60943B2B" w:rsidR="008F7AA9" w:rsidRPr="008E55E3" w:rsidRDefault="008F7AA9" w:rsidP="008F7AA9">
      <w:pPr>
        <w:rPr>
          <w:rFonts w:ascii="Arial" w:hAnsi="Arial" w:cs="Arial"/>
        </w:rPr>
      </w:pPr>
      <w:r w:rsidRPr="7D2A0230">
        <w:rPr>
          <w:rFonts w:ascii="Arial" w:hAnsi="Arial" w:cs="Arial"/>
        </w:rPr>
        <w:t xml:space="preserve">In the event few scores of executive function are available (due to tests being discontinued from cognitive impairment), alternative indices will be derived and examined </w:t>
      </w:r>
      <w:r w:rsidR="00B44546">
        <w:rPr>
          <w:rFonts w:ascii="Arial" w:hAnsi="Arial" w:cs="Arial"/>
        </w:rPr>
        <w:t>post-hoc</w:t>
      </w:r>
      <w:r w:rsidRPr="7D2A0230">
        <w:rPr>
          <w:rFonts w:ascii="Arial" w:hAnsi="Arial" w:cs="Arial"/>
        </w:rPr>
        <w:t xml:space="preserve">. Number of items </w:t>
      </w:r>
      <w:proofErr w:type="gramStart"/>
      <w:r w:rsidRPr="7D2A0230">
        <w:rPr>
          <w:rFonts w:ascii="Arial" w:hAnsi="Arial" w:cs="Arial"/>
        </w:rPr>
        <w:t>not  completed</w:t>
      </w:r>
      <w:proofErr w:type="gramEnd"/>
      <w:r w:rsidRPr="7D2A0230">
        <w:rPr>
          <w:rFonts w:ascii="Arial" w:hAnsi="Arial" w:cs="Arial"/>
        </w:rPr>
        <w:t xml:space="preserve"> when the time limit is reached will be summed (higher scores representing lower performance) for TMT B, DKEFS Inhibition, and DKEFS Inhibition/Switching measur</w:t>
      </w:r>
      <w:r w:rsidRPr="7D2A0230">
        <w:rPr>
          <w:rFonts w:ascii="Arial" w:eastAsia="Arial" w:hAnsi="Arial" w:cs="Arial"/>
        </w:rPr>
        <w:t>es. Scores will be examined in ANCOVA models and effect sizes, but not as indices for clinically meaningful change.</w:t>
      </w:r>
      <w:r>
        <w:t xml:space="preserve"> </w:t>
      </w:r>
    </w:p>
    <w:p w14:paraId="4D60023A" w14:textId="77777777" w:rsidR="002B089A" w:rsidRDefault="002B089A" w:rsidP="002B089A">
      <w:pPr>
        <w:rPr>
          <w:b/>
          <w:bCs/>
        </w:rPr>
      </w:pPr>
    </w:p>
    <w:p w14:paraId="340A7695" w14:textId="407BEDD2" w:rsidR="002B089A" w:rsidRDefault="002B089A" w:rsidP="00C131C2">
      <w:pPr>
        <w:rPr>
          <w:rFonts w:ascii="Arial" w:hAnsi="Arial" w:cs="Arial"/>
        </w:rPr>
      </w:pPr>
      <w:r>
        <w:rPr>
          <w:b/>
          <w:bCs/>
        </w:rPr>
        <w:t>Multiple comparison correction:</w:t>
      </w:r>
    </w:p>
    <w:p w14:paraId="06C67622" w14:textId="3CFC4D84" w:rsidR="00C131C2" w:rsidRDefault="00C116CB" w:rsidP="00D569D6">
      <w:pPr>
        <w:rPr>
          <w:rFonts w:ascii="Arial" w:eastAsia="Arial" w:hAnsi="Arial" w:cs="Arial"/>
        </w:rPr>
      </w:pPr>
      <w:r w:rsidRPr="7D2A0230">
        <w:rPr>
          <w:rFonts w:ascii="Arial" w:hAnsi="Arial" w:cs="Arial"/>
        </w:rPr>
        <w:t xml:space="preserve">Statistical significance will be set at p &lt; 0.05 with no correction for multiple comparisons to reduce the chances of a Type II error given the small sample size of the pilot study. </w:t>
      </w:r>
    </w:p>
    <w:sectPr w:rsidR="00C131C2" w:rsidSect="00FB0F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711D032" w16cex:dateUtc="2024-03-14T14:11:00Z"/>
  <w16cex:commentExtensible w16cex:durableId="2D4F3565" w16cex:dateUtc="2024-03-14T14:12:00Z"/>
  <w16cex:commentExtensible w16cex:durableId="07C0A9E2" w16cex:dateUtc="2024-03-14T14:12:00Z"/>
  <w16cex:commentExtensible w16cex:durableId="3B0A93D4" w16cex:dateUtc="2024-03-14T14:07:00Z"/>
  <w16cex:commentExtensible w16cex:durableId="5FC3966C" w16cex:dateUtc="2024-03-14T14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9F0C17" w16cid:durableId="7711D032"/>
  <w16cid:commentId w16cid:paraId="0A76397A" w16cid:durableId="2D4F3565"/>
  <w16cid:commentId w16cid:paraId="6F117A24" w16cid:durableId="07C0A9E2"/>
  <w16cid:commentId w16cid:paraId="3128FE52" w16cid:durableId="3B0A93D4"/>
  <w16cid:commentId w16cid:paraId="0F9F189D" w16cid:durableId="5FC396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A6793"/>
    <w:multiLevelType w:val="hybridMultilevel"/>
    <w:tmpl w:val="80EA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C279D"/>
    <w:multiLevelType w:val="multilevel"/>
    <w:tmpl w:val="B4D03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3E8CB5"/>
    <w:multiLevelType w:val="hybridMultilevel"/>
    <w:tmpl w:val="247AC52C"/>
    <w:lvl w:ilvl="0" w:tplc="D5049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0AFB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B41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06E5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643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BE9B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42EE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413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F85B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1C2"/>
    <w:rsid w:val="000062B6"/>
    <w:rsid w:val="00020056"/>
    <w:rsid w:val="00052947"/>
    <w:rsid w:val="00062755"/>
    <w:rsid w:val="00065033"/>
    <w:rsid w:val="0006669C"/>
    <w:rsid w:val="00072D28"/>
    <w:rsid w:val="00080D10"/>
    <w:rsid w:val="000833CF"/>
    <w:rsid w:val="00086FF5"/>
    <w:rsid w:val="0009228E"/>
    <w:rsid w:val="00094B44"/>
    <w:rsid w:val="000C6B07"/>
    <w:rsid w:val="00101D7C"/>
    <w:rsid w:val="00104DD5"/>
    <w:rsid w:val="00105E2B"/>
    <w:rsid w:val="00107CA4"/>
    <w:rsid w:val="00114446"/>
    <w:rsid w:val="0012457B"/>
    <w:rsid w:val="001510F7"/>
    <w:rsid w:val="001551BF"/>
    <w:rsid w:val="00155336"/>
    <w:rsid w:val="00157D86"/>
    <w:rsid w:val="001609DF"/>
    <w:rsid w:val="001629A1"/>
    <w:rsid w:val="00165AB1"/>
    <w:rsid w:val="00177738"/>
    <w:rsid w:val="00177C36"/>
    <w:rsid w:val="001834FC"/>
    <w:rsid w:val="00183AFD"/>
    <w:rsid w:val="00190B67"/>
    <w:rsid w:val="00192487"/>
    <w:rsid w:val="001A5E56"/>
    <w:rsid w:val="001B3B0E"/>
    <w:rsid w:val="001C29DF"/>
    <w:rsid w:val="001C49AD"/>
    <w:rsid w:val="001E70EC"/>
    <w:rsid w:val="001F3178"/>
    <w:rsid w:val="00230623"/>
    <w:rsid w:val="00236A08"/>
    <w:rsid w:val="00242D82"/>
    <w:rsid w:val="00254AEA"/>
    <w:rsid w:val="002673A3"/>
    <w:rsid w:val="00285D74"/>
    <w:rsid w:val="00297C2D"/>
    <w:rsid w:val="002A1317"/>
    <w:rsid w:val="002A29F1"/>
    <w:rsid w:val="002A6D23"/>
    <w:rsid w:val="002B089A"/>
    <w:rsid w:val="002B7D5A"/>
    <w:rsid w:val="002C1DF2"/>
    <w:rsid w:val="002C2090"/>
    <w:rsid w:val="002D02E0"/>
    <w:rsid w:val="002D38DD"/>
    <w:rsid w:val="002D7427"/>
    <w:rsid w:val="002E1B2D"/>
    <w:rsid w:val="002F12BC"/>
    <w:rsid w:val="002F1356"/>
    <w:rsid w:val="002F14B8"/>
    <w:rsid w:val="002F6243"/>
    <w:rsid w:val="003032FD"/>
    <w:rsid w:val="00345948"/>
    <w:rsid w:val="003619EA"/>
    <w:rsid w:val="0036767D"/>
    <w:rsid w:val="003679E5"/>
    <w:rsid w:val="00381123"/>
    <w:rsid w:val="003B255B"/>
    <w:rsid w:val="003C3546"/>
    <w:rsid w:val="003C4F69"/>
    <w:rsid w:val="003D1263"/>
    <w:rsid w:val="003D641F"/>
    <w:rsid w:val="003E7377"/>
    <w:rsid w:val="003F3234"/>
    <w:rsid w:val="004325D3"/>
    <w:rsid w:val="00441CCF"/>
    <w:rsid w:val="004454BF"/>
    <w:rsid w:val="00447E11"/>
    <w:rsid w:val="00464C5F"/>
    <w:rsid w:val="004741B7"/>
    <w:rsid w:val="00484487"/>
    <w:rsid w:val="0049022D"/>
    <w:rsid w:val="00490C77"/>
    <w:rsid w:val="00490F9D"/>
    <w:rsid w:val="00495FA6"/>
    <w:rsid w:val="004C4772"/>
    <w:rsid w:val="004E1D28"/>
    <w:rsid w:val="004F587A"/>
    <w:rsid w:val="00500C0B"/>
    <w:rsid w:val="0050180A"/>
    <w:rsid w:val="00503667"/>
    <w:rsid w:val="00542B84"/>
    <w:rsid w:val="00544170"/>
    <w:rsid w:val="00544212"/>
    <w:rsid w:val="00544F98"/>
    <w:rsid w:val="005467B8"/>
    <w:rsid w:val="00566B6B"/>
    <w:rsid w:val="00576B9F"/>
    <w:rsid w:val="005824DB"/>
    <w:rsid w:val="00591233"/>
    <w:rsid w:val="005A21AB"/>
    <w:rsid w:val="005B09D9"/>
    <w:rsid w:val="005B587D"/>
    <w:rsid w:val="005D0488"/>
    <w:rsid w:val="005D5448"/>
    <w:rsid w:val="005D6B51"/>
    <w:rsid w:val="005E06E6"/>
    <w:rsid w:val="005E2509"/>
    <w:rsid w:val="005F15C8"/>
    <w:rsid w:val="006228FF"/>
    <w:rsid w:val="0062441E"/>
    <w:rsid w:val="00630691"/>
    <w:rsid w:val="00631298"/>
    <w:rsid w:val="006365F3"/>
    <w:rsid w:val="00636BF4"/>
    <w:rsid w:val="006579CD"/>
    <w:rsid w:val="006631C3"/>
    <w:rsid w:val="00667C8F"/>
    <w:rsid w:val="00684CCF"/>
    <w:rsid w:val="006937E5"/>
    <w:rsid w:val="006940C7"/>
    <w:rsid w:val="0069676B"/>
    <w:rsid w:val="006A50AA"/>
    <w:rsid w:val="006B2F9D"/>
    <w:rsid w:val="006B7F0D"/>
    <w:rsid w:val="006C2CCD"/>
    <w:rsid w:val="006C3E0E"/>
    <w:rsid w:val="006C6963"/>
    <w:rsid w:val="006F11AE"/>
    <w:rsid w:val="00721769"/>
    <w:rsid w:val="0072352A"/>
    <w:rsid w:val="007253A1"/>
    <w:rsid w:val="007258BC"/>
    <w:rsid w:val="00726495"/>
    <w:rsid w:val="00731DA2"/>
    <w:rsid w:val="00741A9C"/>
    <w:rsid w:val="00745DB3"/>
    <w:rsid w:val="00752DF1"/>
    <w:rsid w:val="00760056"/>
    <w:rsid w:val="00762247"/>
    <w:rsid w:val="007733F9"/>
    <w:rsid w:val="00773F20"/>
    <w:rsid w:val="0079224C"/>
    <w:rsid w:val="007A0DC0"/>
    <w:rsid w:val="007A6119"/>
    <w:rsid w:val="007C194F"/>
    <w:rsid w:val="007E343A"/>
    <w:rsid w:val="007E73A2"/>
    <w:rsid w:val="007F05E4"/>
    <w:rsid w:val="00802356"/>
    <w:rsid w:val="008159F9"/>
    <w:rsid w:val="008237D2"/>
    <w:rsid w:val="00832736"/>
    <w:rsid w:val="008468EF"/>
    <w:rsid w:val="0085028B"/>
    <w:rsid w:val="008573DC"/>
    <w:rsid w:val="008777AB"/>
    <w:rsid w:val="00880357"/>
    <w:rsid w:val="00880ECE"/>
    <w:rsid w:val="00885474"/>
    <w:rsid w:val="008869DD"/>
    <w:rsid w:val="00891724"/>
    <w:rsid w:val="00893D77"/>
    <w:rsid w:val="008A0B79"/>
    <w:rsid w:val="008B2B9B"/>
    <w:rsid w:val="008D232F"/>
    <w:rsid w:val="008E55E3"/>
    <w:rsid w:val="008F0A95"/>
    <w:rsid w:val="008F2435"/>
    <w:rsid w:val="008F49EF"/>
    <w:rsid w:val="008F7AA9"/>
    <w:rsid w:val="0091278A"/>
    <w:rsid w:val="009225B8"/>
    <w:rsid w:val="00927051"/>
    <w:rsid w:val="00936B60"/>
    <w:rsid w:val="00952F74"/>
    <w:rsid w:val="00963C8E"/>
    <w:rsid w:val="00970816"/>
    <w:rsid w:val="00974652"/>
    <w:rsid w:val="0097742E"/>
    <w:rsid w:val="0098103C"/>
    <w:rsid w:val="00986F43"/>
    <w:rsid w:val="009959B3"/>
    <w:rsid w:val="00996FED"/>
    <w:rsid w:val="009A7446"/>
    <w:rsid w:val="009B0D6B"/>
    <w:rsid w:val="009B1374"/>
    <w:rsid w:val="009C3846"/>
    <w:rsid w:val="009C6A5C"/>
    <w:rsid w:val="009E2E9E"/>
    <w:rsid w:val="009E6D43"/>
    <w:rsid w:val="009F6D22"/>
    <w:rsid w:val="009F6FC1"/>
    <w:rsid w:val="00A1163D"/>
    <w:rsid w:val="00A1651F"/>
    <w:rsid w:val="00A270D1"/>
    <w:rsid w:val="00A350BC"/>
    <w:rsid w:val="00A4324A"/>
    <w:rsid w:val="00A45203"/>
    <w:rsid w:val="00A73EBB"/>
    <w:rsid w:val="00A9266C"/>
    <w:rsid w:val="00A94C78"/>
    <w:rsid w:val="00AB5AF6"/>
    <w:rsid w:val="00AD2F7A"/>
    <w:rsid w:val="00AD536C"/>
    <w:rsid w:val="00AD7C31"/>
    <w:rsid w:val="00AF36A9"/>
    <w:rsid w:val="00B1108C"/>
    <w:rsid w:val="00B434FE"/>
    <w:rsid w:val="00B44546"/>
    <w:rsid w:val="00B45B6B"/>
    <w:rsid w:val="00B50096"/>
    <w:rsid w:val="00B508BA"/>
    <w:rsid w:val="00B5150B"/>
    <w:rsid w:val="00B724B8"/>
    <w:rsid w:val="00B76B25"/>
    <w:rsid w:val="00B801E5"/>
    <w:rsid w:val="00B835C8"/>
    <w:rsid w:val="00B867E3"/>
    <w:rsid w:val="00BA284C"/>
    <w:rsid w:val="00BA6695"/>
    <w:rsid w:val="00BB1275"/>
    <w:rsid w:val="00BC1B7D"/>
    <w:rsid w:val="00BC5118"/>
    <w:rsid w:val="00BD07D1"/>
    <w:rsid w:val="00BD7C29"/>
    <w:rsid w:val="00BE31C1"/>
    <w:rsid w:val="00BE38D4"/>
    <w:rsid w:val="00BE7F77"/>
    <w:rsid w:val="00C00A1D"/>
    <w:rsid w:val="00C116CB"/>
    <w:rsid w:val="00C131C2"/>
    <w:rsid w:val="00C16820"/>
    <w:rsid w:val="00C16C28"/>
    <w:rsid w:val="00C20467"/>
    <w:rsid w:val="00C254E7"/>
    <w:rsid w:val="00C27388"/>
    <w:rsid w:val="00C429DE"/>
    <w:rsid w:val="00C456F6"/>
    <w:rsid w:val="00C63AE7"/>
    <w:rsid w:val="00C65D7B"/>
    <w:rsid w:val="00C67DD2"/>
    <w:rsid w:val="00C722AE"/>
    <w:rsid w:val="00C7412D"/>
    <w:rsid w:val="00C76B7E"/>
    <w:rsid w:val="00C8042D"/>
    <w:rsid w:val="00C8079C"/>
    <w:rsid w:val="00C92986"/>
    <w:rsid w:val="00C95A01"/>
    <w:rsid w:val="00CA06F9"/>
    <w:rsid w:val="00CB2D81"/>
    <w:rsid w:val="00CC1598"/>
    <w:rsid w:val="00CC433E"/>
    <w:rsid w:val="00CE33A1"/>
    <w:rsid w:val="00CF764C"/>
    <w:rsid w:val="00D01187"/>
    <w:rsid w:val="00D03D28"/>
    <w:rsid w:val="00D1087D"/>
    <w:rsid w:val="00D14FB1"/>
    <w:rsid w:val="00D17853"/>
    <w:rsid w:val="00D24E9F"/>
    <w:rsid w:val="00D30C0D"/>
    <w:rsid w:val="00D331AF"/>
    <w:rsid w:val="00D569D6"/>
    <w:rsid w:val="00D641A4"/>
    <w:rsid w:val="00D70AF7"/>
    <w:rsid w:val="00D83E98"/>
    <w:rsid w:val="00D84876"/>
    <w:rsid w:val="00D85E1E"/>
    <w:rsid w:val="00D9065D"/>
    <w:rsid w:val="00D95EE1"/>
    <w:rsid w:val="00DA17BC"/>
    <w:rsid w:val="00DA681F"/>
    <w:rsid w:val="00DB088B"/>
    <w:rsid w:val="00DD1AF6"/>
    <w:rsid w:val="00DD1E1C"/>
    <w:rsid w:val="00DE726D"/>
    <w:rsid w:val="00DF1749"/>
    <w:rsid w:val="00DF1B07"/>
    <w:rsid w:val="00E12382"/>
    <w:rsid w:val="00E15952"/>
    <w:rsid w:val="00E220CA"/>
    <w:rsid w:val="00E271D4"/>
    <w:rsid w:val="00E31C58"/>
    <w:rsid w:val="00E31F47"/>
    <w:rsid w:val="00E3422B"/>
    <w:rsid w:val="00E45E15"/>
    <w:rsid w:val="00E47565"/>
    <w:rsid w:val="00E51F29"/>
    <w:rsid w:val="00E607C3"/>
    <w:rsid w:val="00E638B3"/>
    <w:rsid w:val="00E7235C"/>
    <w:rsid w:val="00E877A9"/>
    <w:rsid w:val="00EA0165"/>
    <w:rsid w:val="00EC14F1"/>
    <w:rsid w:val="00EC6627"/>
    <w:rsid w:val="00ED4D8F"/>
    <w:rsid w:val="00ED6FB0"/>
    <w:rsid w:val="00EE551F"/>
    <w:rsid w:val="00EF721A"/>
    <w:rsid w:val="00EF7DF6"/>
    <w:rsid w:val="00F06772"/>
    <w:rsid w:val="00F06EB2"/>
    <w:rsid w:val="00F11113"/>
    <w:rsid w:val="00F1287F"/>
    <w:rsid w:val="00F23384"/>
    <w:rsid w:val="00F27C1C"/>
    <w:rsid w:val="00F349B6"/>
    <w:rsid w:val="00F426F1"/>
    <w:rsid w:val="00F46826"/>
    <w:rsid w:val="00F658EC"/>
    <w:rsid w:val="00F6720E"/>
    <w:rsid w:val="00FA44B4"/>
    <w:rsid w:val="00FB0FD4"/>
    <w:rsid w:val="00FB2B6B"/>
    <w:rsid w:val="00FD06D2"/>
    <w:rsid w:val="00FF25EE"/>
    <w:rsid w:val="00FF5C0D"/>
    <w:rsid w:val="0A088539"/>
    <w:rsid w:val="0BA4559A"/>
    <w:rsid w:val="0F035856"/>
    <w:rsid w:val="1AF94399"/>
    <w:rsid w:val="1BE5B2F9"/>
    <w:rsid w:val="1C62D53E"/>
    <w:rsid w:val="1C69E51B"/>
    <w:rsid w:val="1C9513FA"/>
    <w:rsid w:val="1CFABB2A"/>
    <w:rsid w:val="1D4A9DE3"/>
    <w:rsid w:val="2168851D"/>
    <w:rsid w:val="218BF6EA"/>
    <w:rsid w:val="2327C74B"/>
    <w:rsid w:val="240569E0"/>
    <w:rsid w:val="243CA9BE"/>
    <w:rsid w:val="24C397AC"/>
    <w:rsid w:val="27184BDE"/>
    <w:rsid w:val="272FB933"/>
    <w:rsid w:val="2742E331"/>
    <w:rsid w:val="29855F6F"/>
    <w:rsid w:val="2AA3F41F"/>
    <w:rsid w:val="35B2C370"/>
    <w:rsid w:val="3652B182"/>
    <w:rsid w:val="37DCAF94"/>
    <w:rsid w:val="37EE81E3"/>
    <w:rsid w:val="428EED83"/>
    <w:rsid w:val="4564A1CB"/>
    <w:rsid w:val="4C1E3713"/>
    <w:rsid w:val="4D0A0C80"/>
    <w:rsid w:val="4DDD7941"/>
    <w:rsid w:val="51C38C83"/>
    <w:rsid w:val="53361D7D"/>
    <w:rsid w:val="53C5CCD7"/>
    <w:rsid w:val="56C50988"/>
    <w:rsid w:val="62561978"/>
    <w:rsid w:val="6289D20C"/>
    <w:rsid w:val="65E09804"/>
    <w:rsid w:val="66E61752"/>
    <w:rsid w:val="69666178"/>
    <w:rsid w:val="6C05A7BC"/>
    <w:rsid w:val="705FA229"/>
    <w:rsid w:val="71DF6203"/>
    <w:rsid w:val="72A12F46"/>
    <w:rsid w:val="7322E23E"/>
    <w:rsid w:val="74BC6152"/>
    <w:rsid w:val="7B8703FA"/>
    <w:rsid w:val="7BA0041E"/>
    <w:rsid w:val="7D2A0230"/>
    <w:rsid w:val="7E0A74B7"/>
    <w:rsid w:val="7E35E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228A"/>
  <w15:chartTrackingRefBased/>
  <w15:docId w15:val="{514E50F0-7D76-004D-9153-8D1D26BB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1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1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1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1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1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1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1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1C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131C2"/>
  </w:style>
  <w:style w:type="character" w:customStyle="1" w:styleId="mjx-char">
    <w:name w:val="mjx-char"/>
    <w:basedOn w:val="DefaultParagraphFont"/>
    <w:rsid w:val="00F23384"/>
  </w:style>
  <w:style w:type="character" w:customStyle="1" w:styleId="mjxassistivemathml">
    <w:name w:val="mjx_assistive_mathml"/>
    <w:basedOn w:val="DefaultParagraphFont"/>
    <w:rsid w:val="00F23384"/>
  </w:style>
  <w:style w:type="paragraph" w:styleId="Revision">
    <w:name w:val="Revision"/>
    <w:hidden/>
    <w:uiPriority w:val="99"/>
    <w:semiHidden/>
    <w:rsid w:val="00636BF4"/>
  </w:style>
  <w:style w:type="character" w:styleId="CommentReference">
    <w:name w:val="annotation reference"/>
    <w:basedOn w:val="DefaultParagraphFont"/>
    <w:uiPriority w:val="99"/>
    <w:semiHidden/>
    <w:unhideWhenUsed/>
    <w:rsid w:val="001A5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E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E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E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9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2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bue</dc:creator>
  <cp:keywords/>
  <dc:description/>
  <cp:lastModifiedBy>Christian Lobue</cp:lastModifiedBy>
  <cp:revision>40</cp:revision>
  <dcterms:created xsi:type="dcterms:W3CDTF">2024-08-12T14:50:00Z</dcterms:created>
  <dcterms:modified xsi:type="dcterms:W3CDTF">2024-08-30T14:16:00Z</dcterms:modified>
</cp:coreProperties>
</file>